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0982D" w14:textId="33A350BD" w:rsidR="00481F1E" w:rsidRDefault="00481F1E" w:rsidP="004A3FB6">
      <w:pPr>
        <w:tabs>
          <w:tab w:val="left" w:pos="2413"/>
        </w:tabs>
        <w:rPr>
          <w:rFonts w:ascii="Times New Roman" w:eastAsiaTheme="minorHAnsi" w:hAnsi="Times New Roman" w:cs="Times New Roman"/>
          <w:lang w:val="en-US" w:eastAsia="en-US"/>
        </w:rPr>
      </w:pPr>
      <w:r w:rsidRPr="00835343">
        <w:rPr>
          <w:rFonts w:ascii="Times New Roman" w:eastAsiaTheme="minorHAnsi" w:hAnsi="Times New Roman" w:cs="Times New Roman"/>
          <w:b/>
          <w:bCs/>
          <w:lang w:val="en-US" w:eastAsia="en-US"/>
        </w:rPr>
        <w:t>Supplementary table 1.</w:t>
      </w:r>
      <w:r>
        <w:rPr>
          <w:rFonts w:ascii="Times New Roman" w:eastAsiaTheme="minorHAnsi" w:hAnsi="Times New Roman" w:cs="Times New Roman"/>
          <w:lang w:val="en-US" w:eastAsia="en-US"/>
        </w:rPr>
        <w:t xml:space="preserve"> Demographic, clinical, surgical, and pathologic details of the study population</w:t>
      </w:r>
    </w:p>
    <w:p w14:paraId="1B5D322A" w14:textId="77777777" w:rsidR="004A3FB6" w:rsidRPr="004A3FB6" w:rsidRDefault="004A3FB6" w:rsidP="004A3FB6">
      <w:pPr>
        <w:tabs>
          <w:tab w:val="left" w:pos="2413"/>
        </w:tabs>
        <w:rPr>
          <w:rFonts w:ascii="Times New Roman" w:eastAsiaTheme="minorHAnsi" w:hAnsi="Times New Roman" w:cs="Times New Roman"/>
          <w:b/>
          <w:bCs/>
          <w:lang w:val="en-US" w:eastAsia="en-US"/>
        </w:rPr>
      </w:pPr>
    </w:p>
    <w:tbl>
      <w:tblPr>
        <w:tblStyle w:val="Grigliatabella"/>
        <w:tblW w:w="4815" w:type="dxa"/>
        <w:tblLayout w:type="fixed"/>
        <w:tblLook w:val="04A0" w:firstRow="1" w:lastRow="0" w:firstColumn="1" w:lastColumn="0" w:noHBand="0" w:noVBand="1"/>
      </w:tblPr>
      <w:tblGrid>
        <w:gridCol w:w="2830"/>
        <w:gridCol w:w="1985"/>
      </w:tblGrid>
      <w:tr w:rsidR="00481F1E" w:rsidRPr="002A690B" w14:paraId="77E17F93" w14:textId="77777777" w:rsidTr="00DF2F9F">
        <w:tc>
          <w:tcPr>
            <w:tcW w:w="2830" w:type="dxa"/>
          </w:tcPr>
          <w:p w14:paraId="079AD150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985" w:type="dxa"/>
          </w:tcPr>
          <w:p w14:paraId="595CB12B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, n (%)</w:t>
            </w:r>
          </w:p>
          <w:p w14:paraId="5405A6EC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 (100%)</w:t>
            </w:r>
          </w:p>
        </w:tc>
      </w:tr>
      <w:tr w:rsidR="00481F1E" w:rsidRPr="002A690B" w14:paraId="380EFB81" w14:textId="77777777" w:rsidTr="00DF2F9F">
        <w:tc>
          <w:tcPr>
            <w:tcW w:w="2830" w:type="dxa"/>
          </w:tcPr>
          <w:p w14:paraId="20E8346C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  <w:p w14:paraId="072FDD31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</w:t>
            </w:r>
          </w:p>
          <w:p w14:paraId="52455EFE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 </w:t>
            </w:r>
          </w:p>
        </w:tc>
        <w:tc>
          <w:tcPr>
            <w:tcW w:w="1985" w:type="dxa"/>
          </w:tcPr>
          <w:p w14:paraId="4A5A06F9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CA49FB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46.2)</w:t>
            </w:r>
          </w:p>
          <w:p w14:paraId="3D8525FC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53.8)</w:t>
            </w:r>
          </w:p>
        </w:tc>
      </w:tr>
      <w:tr w:rsidR="00481F1E" w:rsidRPr="002A690B" w14:paraId="2FF519F2" w14:textId="77777777" w:rsidTr="00DF2F9F">
        <w:tc>
          <w:tcPr>
            <w:tcW w:w="2830" w:type="dxa"/>
          </w:tcPr>
          <w:p w14:paraId="31D35E3A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14:paraId="14D2B329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≤ 65</w:t>
            </w:r>
          </w:p>
          <w:p w14:paraId="722FE86F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 65</w:t>
            </w:r>
          </w:p>
        </w:tc>
        <w:tc>
          <w:tcPr>
            <w:tcW w:w="1985" w:type="dxa"/>
          </w:tcPr>
          <w:p w14:paraId="32F4E189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7D1E4E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47.9)</w:t>
            </w:r>
          </w:p>
          <w:p w14:paraId="160098D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52.1)</w:t>
            </w:r>
          </w:p>
        </w:tc>
      </w:tr>
      <w:tr w:rsidR="00481F1E" w:rsidRPr="002A690B" w14:paraId="2A2BF996" w14:textId="77777777" w:rsidTr="00DF2F9F">
        <w:tc>
          <w:tcPr>
            <w:tcW w:w="2830" w:type="dxa"/>
          </w:tcPr>
          <w:p w14:paraId="68F13393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  <w:p w14:paraId="0854865E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25</w:t>
            </w:r>
          </w:p>
          <w:p w14:paraId="2DB37035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5 – 29</w:t>
            </w:r>
          </w:p>
          <w:p w14:paraId="57E47399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 29   </w:t>
            </w:r>
          </w:p>
          <w:p w14:paraId="7233A652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1985" w:type="dxa"/>
          </w:tcPr>
          <w:p w14:paraId="42808DA7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C70EDE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61.3)</w:t>
            </w:r>
          </w:p>
          <w:p w14:paraId="67923443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30.7)</w:t>
            </w:r>
          </w:p>
          <w:p w14:paraId="6EEBD178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.1)</w:t>
            </w:r>
          </w:p>
          <w:p w14:paraId="67CFCE58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9)</w:t>
            </w:r>
          </w:p>
        </w:tc>
      </w:tr>
      <w:tr w:rsidR="00481F1E" w:rsidRPr="002A690B" w14:paraId="0D020873" w14:textId="77777777" w:rsidTr="00DF2F9F">
        <w:tc>
          <w:tcPr>
            <w:tcW w:w="2830" w:type="dxa"/>
          </w:tcPr>
          <w:p w14:paraId="7412AD61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A score</w:t>
            </w:r>
          </w:p>
          <w:p w14:paraId="0B9263CB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</w:t>
            </w:r>
          </w:p>
          <w:p w14:paraId="0A0B1879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</w:t>
            </w:r>
          </w:p>
          <w:p w14:paraId="66B6967F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</w:t>
            </w:r>
          </w:p>
        </w:tc>
        <w:tc>
          <w:tcPr>
            <w:tcW w:w="1985" w:type="dxa"/>
          </w:tcPr>
          <w:p w14:paraId="05B87D5A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D98C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.2)</w:t>
            </w:r>
          </w:p>
          <w:p w14:paraId="4BCB9F4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 (75.5)</w:t>
            </w:r>
          </w:p>
          <w:p w14:paraId="5DAB3AF7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19.3)</w:t>
            </w:r>
          </w:p>
        </w:tc>
      </w:tr>
      <w:tr w:rsidR="00481F1E" w:rsidRPr="002A690B" w14:paraId="075B24DB" w14:textId="77777777" w:rsidTr="00DF2F9F">
        <w:tc>
          <w:tcPr>
            <w:tcW w:w="2830" w:type="dxa"/>
          </w:tcPr>
          <w:p w14:paraId="220ADAC7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pain</w:t>
            </w:r>
          </w:p>
          <w:p w14:paraId="1577C436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14:paraId="2EAEFCC6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985" w:type="dxa"/>
          </w:tcPr>
          <w:p w14:paraId="0A23F167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F0BC1C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 (83.7)</w:t>
            </w:r>
          </w:p>
          <w:p w14:paraId="716D40C8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6.3)</w:t>
            </w:r>
          </w:p>
        </w:tc>
      </w:tr>
      <w:tr w:rsidR="00481F1E" w:rsidRPr="002A690B" w14:paraId="7B9E60FB" w14:textId="77777777" w:rsidTr="00DF2F9F">
        <w:tc>
          <w:tcPr>
            <w:tcW w:w="2830" w:type="dxa"/>
          </w:tcPr>
          <w:p w14:paraId="4EA1A420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jaundice</w:t>
            </w:r>
          </w:p>
          <w:p w14:paraId="2A222CCE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14:paraId="7C1D91C1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985" w:type="dxa"/>
          </w:tcPr>
          <w:p w14:paraId="156D9ECA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7160A9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24.8)</w:t>
            </w:r>
          </w:p>
          <w:p w14:paraId="7D95EC7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 (75.2)</w:t>
            </w:r>
          </w:p>
        </w:tc>
      </w:tr>
      <w:tr w:rsidR="00481F1E" w:rsidRPr="002A690B" w14:paraId="0F5674A6" w14:textId="77777777" w:rsidTr="00DF2F9F">
        <w:tc>
          <w:tcPr>
            <w:tcW w:w="2830" w:type="dxa"/>
          </w:tcPr>
          <w:p w14:paraId="05FB7AD8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ntentional weight loss</w:t>
            </w:r>
          </w:p>
          <w:p w14:paraId="1BA4551C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14:paraId="0A61E632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985" w:type="dxa"/>
          </w:tcPr>
          <w:p w14:paraId="68C8C987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E8372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44.1)</w:t>
            </w:r>
          </w:p>
          <w:p w14:paraId="5C99B235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 (55.9)</w:t>
            </w:r>
          </w:p>
        </w:tc>
      </w:tr>
      <w:tr w:rsidR="00481F1E" w:rsidRPr="002A690B" w14:paraId="639CA149" w14:textId="77777777" w:rsidTr="00DF2F9F">
        <w:tc>
          <w:tcPr>
            <w:tcW w:w="2830" w:type="dxa"/>
          </w:tcPr>
          <w:p w14:paraId="02C5AC2C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litus</w:t>
            </w:r>
            <w:proofErr w:type="spellEnd"/>
          </w:p>
          <w:p w14:paraId="746AB95F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No </w:t>
            </w:r>
          </w:p>
          <w:p w14:paraId="3D5663DB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985" w:type="dxa"/>
          </w:tcPr>
          <w:p w14:paraId="36419A28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C3C2F5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 (77.4)</w:t>
            </w:r>
          </w:p>
          <w:p w14:paraId="2A1ADCF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96 (22.6)</w:t>
            </w:r>
          </w:p>
        </w:tc>
      </w:tr>
      <w:tr w:rsidR="00481F1E" w:rsidRPr="002A690B" w14:paraId="6C81CA32" w14:textId="77777777" w:rsidTr="00DF2F9F">
        <w:tc>
          <w:tcPr>
            <w:tcW w:w="2830" w:type="dxa"/>
          </w:tcPr>
          <w:p w14:paraId="0AE46363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proofErr w:type="spellEnd"/>
          </w:p>
          <w:p w14:paraId="76C575B9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  <w:p w14:paraId="10423338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985" w:type="dxa"/>
          </w:tcPr>
          <w:p w14:paraId="56B3AC4E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E618AF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44.6)</w:t>
            </w:r>
          </w:p>
          <w:p w14:paraId="274DBE14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55.4)</w:t>
            </w:r>
          </w:p>
        </w:tc>
      </w:tr>
      <w:tr w:rsidR="00481F1E" w:rsidRPr="002A690B" w14:paraId="1D8806E0" w14:textId="77777777" w:rsidTr="00DF2F9F">
        <w:tc>
          <w:tcPr>
            <w:tcW w:w="2830" w:type="dxa"/>
          </w:tcPr>
          <w:p w14:paraId="4A36E490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-status</w:t>
            </w:r>
          </w:p>
          <w:p w14:paraId="36EB40A7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0</w:t>
            </w:r>
          </w:p>
          <w:p w14:paraId="7A1C266C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1</w:t>
            </w:r>
          </w:p>
        </w:tc>
        <w:tc>
          <w:tcPr>
            <w:tcW w:w="1985" w:type="dxa"/>
          </w:tcPr>
          <w:p w14:paraId="24FB02AF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A2BA62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 (55.0)</w:t>
            </w:r>
          </w:p>
          <w:p w14:paraId="19D50E08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 (45.0)</w:t>
            </w:r>
          </w:p>
        </w:tc>
      </w:tr>
      <w:tr w:rsidR="00481F1E" w:rsidRPr="002A690B" w14:paraId="7FF1D768" w14:textId="77777777" w:rsidTr="00DF2F9F">
        <w:tc>
          <w:tcPr>
            <w:tcW w:w="2830" w:type="dxa"/>
          </w:tcPr>
          <w:p w14:paraId="067C7B2C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grade</w:t>
            </w:r>
          </w:p>
          <w:p w14:paraId="708DF882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1</w:t>
            </w:r>
          </w:p>
          <w:p w14:paraId="118395E8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2</w:t>
            </w:r>
          </w:p>
          <w:p w14:paraId="001A905F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3</w:t>
            </w:r>
          </w:p>
          <w:p w14:paraId="16212AA3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s/Missing</w:t>
            </w:r>
          </w:p>
        </w:tc>
        <w:tc>
          <w:tcPr>
            <w:tcW w:w="1985" w:type="dxa"/>
          </w:tcPr>
          <w:p w14:paraId="116D6372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8CBF0C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.8)</w:t>
            </w:r>
          </w:p>
          <w:p w14:paraId="2E8A08F5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 (63.7)</w:t>
            </w:r>
          </w:p>
          <w:p w14:paraId="008663A4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26.7)</w:t>
            </w:r>
          </w:p>
          <w:p w14:paraId="3EA94CB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(5.9) </w:t>
            </w:r>
          </w:p>
        </w:tc>
      </w:tr>
      <w:tr w:rsidR="00481F1E" w:rsidRPr="002A690B" w14:paraId="12359434" w14:textId="77777777" w:rsidTr="00DF2F9F">
        <w:tc>
          <w:tcPr>
            <w:tcW w:w="2830" w:type="dxa"/>
          </w:tcPr>
          <w:p w14:paraId="7BE1B9E6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neural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on</w:t>
            </w:r>
            <w:proofErr w:type="spellEnd"/>
          </w:p>
          <w:p w14:paraId="1DA595FB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  <w:p w14:paraId="74778789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985" w:type="dxa"/>
          </w:tcPr>
          <w:p w14:paraId="28978C4E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EE57CA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2)</w:t>
            </w:r>
          </w:p>
          <w:p w14:paraId="4AAAB6DA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 (98.8)</w:t>
            </w:r>
          </w:p>
        </w:tc>
      </w:tr>
      <w:tr w:rsidR="00481F1E" w:rsidRPr="002A690B" w14:paraId="4D06955F" w14:textId="77777777" w:rsidTr="00DF2F9F">
        <w:tc>
          <w:tcPr>
            <w:tcW w:w="2830" w:type="dxa"/>
          </w:tcPr>
          <w:p w14:paraId="2C833B8D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vascular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on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1904D97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  <w:p w14:paraId="57FD6AA1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985" w:type="dxa"/>
          </w:tcPr>
          <w:p w14:paraId="2FF074FC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C4C0D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4)</w:t>
            </w:r>
          </w:p>
          <w:p w14:paraId="3527A58B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 (98.6)</w:t>
            </w:r>
          </w:p>
        </w:tc>
      </w:tr>
      <w:tr w:rsidR="00481F1E" w:rsidRPr="002A690B" w14:paraId="2BCE42E4" w14:textId="77777777" w:rsidTr="00DF2F9F">
        <w:tc>
          <w:tcPr>
            <w:tcW w:w="2830" w:type="dxa"/>
          </w:tcPr>
          <w:p w14:paraId="109D291E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pancreatic fat invasion</w:t>
            </w:r>
          </w:p>
          <w:p w14:paraId="783F21F0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14:paraId="2905DD50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985" w:type="dxa"/>
          </w:tcPr>
          <w:p w14:paraId="610819E8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D6BCF0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.0)</w:t>
            </w:r>
          </w:p>
          <w:p w14:paraId="5F1B0CFE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 (95.0)</w:t>
            </w:r>
          </w:p>
        </w:tc>
      </w:tr>
      <w:tr w:rsidR="00481F1E" w:rsidRPr="002A690B" w14:paraId="740FE3E6" w14:textId="77777777" w:rsidTr="00DF2F9F">
        <w:tc>
          <w:tcPr>
            <w:tcW w:w="2830" w:type="dxa"/>
          </w:tcPr>
          <w:p w14:paraId="22E8FDC5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-status</w:t>
            </w:r>
          </w:p>
          <w:p w14:paraId="5F5C3958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1</w:t>
            </w:r>
          </w:p>
          <w:p w14:paraId="7010C972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2</w:t>
            </w:r>
          </w:p>
          <w:p w14:paraId="4F0D0A82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3</w:t>
            </w:r>
          </w:p>
          <w:p w14:paraId="4258ECE0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985" w:type="dxa"/>
          </w:tcPr>
          <w:p w14:paraId="68842A6F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CD518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27.4)</w:t>
            </w:r>
          </w:p>
          <w:p w14:paraId="5167BB5B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 (61.8)</w:t>
            </w:r>
          </w:p>
          <w:p w14:paraId="138B7065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.3)</w:t>
            </w:r>
          </w:p>
          <w:p w14:paraId="6763A077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.6)</w:t>
            </w:r>
          </w:p>
        </w:tc>
      </w:tr>
      <w:tr w:rsidR="00481F1E" w:rsidRPr="002A690B" w14:paraId="62C4EC5E" w14:textId="77777777" w:rsidTr="00DF2F9F">
        <w:tc>
          <w:tcPr>
            <w:tcW w:w="2830" w:type="dxa"/>
          </w:tcPr>
          <w:p w14:paraId="20A6D343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-status</w:t>
            </w:r>
          </w:p>
          <w:p w14:paraId="3B03699D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0</w:t>
            </w:r>
          </w:p>
          <w:p w14:paraId="0CF76F53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1</w:t>
            </w:r>
          </w:p>
          <w:p w14:paraId="0B767AFA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N2</w:t>
            </w:r>
          </w:p>
        </w:tc>
        <w:tc>
          <w:tcPr>
            <w:tcW w:w="1985" w:type="dxa"/>
          </w:tcPr>
          <w:p w14:paraId="5B5888A8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7F8BF1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 (11.8)</w:t>
            </w:r>
          </w:p>
          <w:p w14:paraId="2E288082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31.8)</w:t>
            </w:r>
          </w:p>
          <w:p w14:paraId="62D6BAB0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39 (56.4)</w:t>
            </w:r>
          </w:p>
        </w:tc>
      </w:tr>
      <w:tr w:rsidR="00481F1E" w:rsidRPr="002A690B" w14:paraId="1B2C61EE" w14:textId="77777777" w:rsidTr="00DF2F9F">
        <w:tc>
          <w:tcPr>
            <w:tcW w:w="2830" w:type="dxa"/>
          </w:tcPr>
          <w:p w14:paraId="37ACCAB5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o. of positive LN stations</w:t>
            </w:r>
          </w:p>
          <w:p w14:paraId="7AE9658E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</w:t>
            </w:r>
          </w:p>
          <w:p w14:paraId="66E9F6B0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</w:t>
            </w:r>
          </w:p>
          <w:p w14:paraId="38A9B2C0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</w:t>
            </w:r>
          </w:p>
          <w:p w14:paraId="613B5068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</w:t>
            </w:r>
          </w:p>
          <w:p w14:paraId="3B888BC2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≥4</w:t>
            </w:r>
          </w:p>
        </w:tc>
        <w:tc>
          <w:tcPr>
            <w:tcW w:w="1985" w:type="dxa"/>
          </w:tcPr>
          <w:p w14:paraId="0066737D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92600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 (11.8)</w:t>
            </w:r>
          </w:p>
          <w:p w14:paraId="5DE3B28E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25.5)</w:t>
            </w:r>
          </w:p>
          <w:p w14:paraId="0345D0A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30.2)</w:t>
            </w:r>
          </w:p>
          <w:p w14:paraId="28631D38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7 (15.8)</w:t>
            </w:r>
          </w:p>
          <w:p w14:paraId="7D64B2CD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1 (16.7)</w:t>
            </w:r>
          </w:p>
        </w:tc>
      </w:tr>
      <w:tr w:rsidR="00481F1E" w:rsidRPr="0016256E" w14:paraId="435A0410" w14:textId="77777777" w:rsidTr="00DF2F9F">
        <w:tc>
          <w:tcPr>
            <w:tcW w:w="2830" w:type="dxa"/>
          </w:tcPr>
          <w:p w14:paraId="10B599E4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al metastases</w:t>
            </w:r>
          </w:p>
          <w:p w14:paraId="21DD7CAC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0  </w:t>
            </w:r>
          </w:p>
          <w:p w14:paraId="490498D8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irst echelon</w:t>
            </w:r>
          </w:p>
          <w:p w14:paraId="50685F73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econd echelon</w:t>
            </w:r>
          </w:p>
        </w:tc>
        <w:tc>
          <w:tcPr>
            <w:tcW w:w="1985" w:type="dxa"/>
          </w:tcPr>
          <w:p w14:paraId="4F229578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CFC80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1.8)</w:t>
            </w:r>
          </w:p>
          <w:p w14:paraId="5EFFA785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 (58.5)</w:t>
            </w:r>
          </w:p>
          <w:p w14:paraId="10CA7E3F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29.7)</w:t>
            </w:r>
          </w:p>
        </w:tc>
      </w:tr>
      <w:tr w:rsidR="00481F1E" w:rsidRPr="002A690B" w14:paraId="0C6AF328" w14:textId="77777777" w:rsidTr="00DF2F9F">
        <w:tc>
          <w:tcPr>
            <w:tcW w:w="2830" w:type="dxa"/>
          </w:tcPr>
          <w:p w14:paraId="6F5AB718" w14:textId="77777777" w:rsidR="00481F1E" w:rsidRPr="00835343" w:rsidRDefault="00481F1E" w:rsidP="00DF2F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vant treatment </w:t>
            </w:r>
          </w:p>
          <w:p w14:paraId="062F1965" w14:textId="77777777" w:rsidR="00481F1E" w:rsidRPr="00835343" w:rsidRDefault="00481F1E" w:rsidP="00DF2F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14:paraId="57EDECF7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  <w:p w14:paraId="5DA89F30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1985" w:type="dxa"/>
          </w:tcPr>
          <w:p w14:paraId="28EFDE03" w14:textId="77777777" w:rsidR="00481F1E" w:rsidRPr="00835343" w:rsidRDefault="00481F1E" w:rsidP="00DF2F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24F04F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2 (12.3)</w:t>
            </w:r>
          </w:p>
          <w:p w14:paraId="4523CAA9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 (78.3)</w:t>
            </w:r>
          </w:p>
          <w:p w14:paraId="09228592" w14:textId="77777777" w:rsidR="00481F1E" w:rsidRPr="00835343" w:rsidRDefault="00481F1E" w:rsidP="00DF2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(9.4)       </w:t>
            </w:r>
          </w:p>
        </w:tc>
      </w:tr>
    </w:tbl>
    <w:p w14:paraId="09A1B244" w14:textId="2C8E212C" w:rsidR="00173DD6" w:rsidRDefault="00173DD6" w:rsidP="00481F1E"/>
    <w:p w14:paraId="639B4F0D" w14:textId="58349D28" w:rsidR="001A3148" w:rsidRDefault="001A3148" w:rsidP="00481F1E"/>
    <w:p w14:paraId="757DF5E6" w14:textId="7C4F67BF" w:rsidR="001A3148" w:rsidRDefault="001A3148" w:rsidP="00481F1E"/>
    <w:p w14:paraId="0D4BF982" w14:textId="36AFB217" w:rsidR="001A3148" w:rsidRDefault="001A3148" w:rsidP="00481F1E"/>
    <w:p w14:paraId="0D4FE93C" w14:textId="4DB36435" w:rsidR="001A3148" w:rsidRDefault="001A3148" w:rsidP="00481F1E"/>
    <w:p w14:paraId="7618350B" w14:textId="19B7E780" w:rsidR="001A3148" w:rsidRDefault="001A3148" w:rsidP="00481F1E"/>
    <w:p w14:paraId="3F38E0C2" w14:textId="0413425B" w:rsidR="001A3148" w:rsidRDefault="001A3148" w:rsidP="00481F1E"/>
    <w:p w14:paraId="71E5424C" w14:textId="032D4204" w:rsidR="001A3148" w:rsidRDefault="001A3148" w:rsidP="00481F1E"/>
    <w:p w14:paraId="7A4A5636" w14:textId="10DA4FC1" w:rsidR="001A3148" w:rsidRDefault="001A3148" w:rsidP="00481F1E"/>
    <w:p w14:paraId="22326C84" w14:textId="0379CFC9" w:rsidR="001A3148" w:rsidRDefault="001A3148" w:rsidP="00481F1E"/>
    <w:p w14:paraId="7324FE99" w14:textId="6D4836B4" w:rsidR="001A3148" w:rsidRDefault="001A3148" w:rsidP="00481F1E"/>
    <w:p w14:paraId="066792CD" w14:textId="4E777C3E" w:rsidR="001A3148" w:rsidRDefault="001A3148" w:rsidP="00481F1E"/>
    <w:p w14:paraId="58E63216" w14:textId="121C4E7C" w:rsidR="001A3148" w:rsidRDefault="001A3148" w:rsidP="00481F1E"/>
    <w:p w14:paraId="62FBB260" w14:textId="6CF70A14" w:rsidR="001A3148" w:rsidRDefault="001A3148" w:rsidP="00481F1E"/>
    <w:p w14:paraId="5C4A8F1C" w14:textId="33610A1A" w:rsidR="001A3148" w:rsidRDefault="001A3148" w:rsidP="00481F1E"/>
    <w:p w14:paraId="2CCD549F" w14:textId="5C34350C" w:rsidR="001A3148" w:rsidRDefault="001A3148" w:rsidP="00481F1E"/>
    <w:p w14:paraId="59E3ECAB" w14:textId="17FB37C3" w:rsidR="001A3148" w:rsidRDefault="001A3148" w:rsidP="00481F1E"/>
    <w:p w14:paraId="1B96ECF0" w14:textId="080C7667" w:rsidR="001A3148" w:rsidRDefault="001A3148" w:rsidP="00481F1E"/>
    <w:p w14:paraId="6126FE45" w14:textId="2FF58764" w:rsidR="001A3148" w:rsidRDefault="001A3148" w:rsidP="00481F1E"/>
    <w:p w14:paraId="7957D780" w14:textId="39F330FA" w:rsidR="001A3148" w:rsidRDefault="001A3148" w:rsidP="00481F1E"/>
    <w:p w14:paraId="41AABAD1" w14:textId="4DCDAF27" w:rsidR="001A3148" w:rsidRDefault="001A3148" w:rsidP="00481F1E"/>
    <w:p w14:paraId="66C55317" w14:textId="3B119716" w:rsidR="001A3148" w:rsidRDefault="001A3148" w:rsidP="00481F1E"/>
    <w:p w14:paraId="2CDDF8E4" w14:textId="5AA20AC2" w:rsidR="001A3148" w:rsidRDefault="001A3148" w:rsidP="00481F1E"/>
    <w:p w14:paraId="15839CB4" w14:textId="751F7244" w:rsidR="001A3148" w:rsidRDefault="001A3148" w:rsidP="00481F1E"/>
    <w:p w14:paraId="526F827A" w14:textId="1AED7231" w:rsidR="001A3148" w:rsidRDefault="001A3148" w:rsidP="00481F1E"/>
    <w:p w14:paraId="22427C8C" w14:textId="6BB0C9EB" w:rsidR="001A3148" w:rsidRDefault="001A3148" w:rsidP="00481F1E"/>
    <w:p w14:paraId="783F2C03" w14:textId="2A8861CF" w:rsidR="001A3148" w:rsidRDefault="001A3148" w:rsidP="00481F1E"/>
    <w:p w14:paraId="4D1CF945" w14:textId="6B93B94F" w:rsidR="001A3148" w:rsidRDefault="001A3148" w:rsidP="00481F1E"/>
    <w:p w14:paraId="1D390576" w14:textId="2F9339CA" w:rsidR="001A3148" w:rsidRDefault="001A3148" w:rsidP="00481F1E"/>
    <w:p w14:paraId="3E1CBD85" w14:textId="6F9F6790" w:rsidR="001A3148" w:rsidRDefault="001A3148" w:rsidP="00481F1E"/>
    <w:p w14:paraId="5154EDC2" w14:textId="4231FB6D" w:rsidR="001A3148" w:rsidRDefault="001A3148" w:rsidP="00481F1E"/>
    <w:p w14:paraId="1287572C" w14:textId="6D27ECE7" w:rsidR="001A3148" w:rsidRDefault="001A3148" w:rsidP="00481F1E"/>
    <w:p w14:paraId="2FB8436B" w14:textId="4AFF301E" w:rsidR="001A3148" w:rsidRDefault="001A3148" w:rsidP="00481F1E"/>
    <w:p w14:paraId="3AE5DD58" w14:textId="1F6948C5" w:rsidR="001A3148" w:rsidRDefault="001A3148" w:rsidP="00481F1E"/>
    <w:p w14:paraId="25197234" w14:textId="5C3EF70D" w:rsidR="001A3148" w:rsidRDefault="001A3148" w:rsidP="00481F1E"/>
    <w:p w14:paraId="76989678" w14:textId="56D1773F" w:rsidR="001A3148" w:rsidRDefault="001A3148" w:rsidP="00481F1E"/>
    <w:p w14:paraId="2AC987E7" w14:textId="77777777" w:rsidR="001A3148" w:rsidRPr="000C7023" w:rsidRDefault="001A3148" w:rsidP="001A3148">
      <w:pPr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0C7023">
        <w:rPr>
          <w:rFonts w:ascii="Times New Roman" w:eastAsiaTheme="minorHAnsi" w:hAnsi="Times New Roman" w:cs="Times New Roman"/>
          <w:b/>
          <w:bCs/>
          <w:lang w:val="en-US" w:eastAsia="en-US"/>
        </w:rPr>
        <w:lastRenderedPageBreak/>
        <w:t>Supplementary table 2.</w:t>
      </w:r>
      <w:r w:rsidRPr="000C7023">
        <w:rPr>
          <w:rFonts w:ascii="Times New Roman" w:eastAsiaTheme="minorHAnsi" w:hAnsi="Times New Roman" w:cs="Times New Roman"/>
          <w:lang w:val="en-US" w:eastAsia="en-US"/>
        </w:rPr>
        <w:t xml:space="preserve"> Distribution of nodal classes (AJCC 8th edition) modeling a staging process with and without the second nodal echelon. </w:t>
      </w:r>
    </w:p>
    <w:tbl>
      <w:tblPr>
        <w:tblStyle w:val="Grigliatabella"/>
        <w:tblW w:w="8505" w:type="dxa"/>
        <w:tblLook w:val="04A0" w:firstRow="1" w:lastRow="0" w:firstColumn="1" w:lastColumn="0" w:noHBand="0" w:noVBand="1"/>
      </w:tblPr>
      <w:tblGrid>
        <w:gridCol w:w="1134"/>
        <w:gridCol w:w="3588"/>
        <w:gridCol w:w="3783"/>
      </w:tblGrid>
      <w:tr w:rsidR="001A3148" w:rsidRPr="001A3148" w14:paraId="32B4E7E9" w14:textId="77777777" w:rsidTr="008C3EC8">
        <w:tc>
          <w:tcPr>
            <w:tcW w:w="1134" w:type="dxa"/>
          </w:tcPr>
          <w:p w14:paraId="106F7B6B" w14:textId="77777777" w:rsidR="001A3148" w:rsidRPr="000C702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gridSpan w:val="2"/>
          </w:tcPr>
          <w:p w14:paraId="1FDE6AD3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ension of nodal dissection (n=424)</w:t>
            </w:r>
          </w:p>
        </w:tc>
      </w:tr>
      <w:tr w:rsidR="001A3148" w:rsidRPr="001A3148" w14:paraId="7A61B83E" w14:textId="77777777" w:rsidTr="008C3EC8">
        <w:tc>
          <w:tcPr>
            <w:tcW w:w="1134" w:type="dxa"/>
          </w:tcPr>
          <w:p w14:paraId="6131A584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-status</w:t>
            </w:r>
          </w:p>
        </w:tc>
        <w:tc>
          <w:tcPr>
            <w:tcW w:w="3588" w:type="dxa"/>
          </w:tcPr>
          <w:p w14:paraId="48A7AAEB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 nodal echelon</w:t>
            </w:r>
          </w:p>
          <w:p w14:paraId="6354DDC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,14,17, jejunal mesentery)</w:t>
            </w:r>
          </w:p>
        </w:tc>
        <w:tc>
          <w:tcPr>
            <w:tcW w:w="3783" w:type="dxa"/>
          </w:tcPr>
          <w:p w14:paraId="49CCDE0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 and second nodal echelon</w:t>
            </w:r>
          </w:p>
          <w:p w14:paraId="536F92DB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,14,17, jejunal mesentery, 6,8,12)</w:t>
            </w:r>
          </w:p>
        </w:tc>
      </w:tr>
      <w:tr w:rsidR="001A3148" w:rsidRPr="00835343" w14:paraId="45B568FE" w14:textId="77777777" w:rsidTr="008C3EC8">
        <w:tc>
          <w:tcPr>
            <w:tcW w:w="1134" w:type="dxa"/>
          </w:tcPr>
          <w:p w14:paraId="11E616D1" w14:textId="77777777" w:rsidR="001A3148" w:rsidRPr="00835343" w:rsidRDefault="001A3148" w:rsidP="008C3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3588" w:type="dxa"/>
          </w:tcPr>
          <w:p w14:paraId="4305FFC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2.9%)</w:t>
            </w:r>
          </w:p>
        </w:tc>
        <w:tc>
          <w:tcPr>
            <w:tcW w:w="3783" w:type="dxa"/>
          </w:tcPr>
          <w:p w14:paraId="58335E4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1.8%)</w:t>
            </w:r>
          </w:p>
        </w:tc>
      </w:tr>
      <w:tr w:rsidR="001A3148" w:rsidRPr="00835343" w14:paraId="5ECC05E3" w14:textId="77777777" w:rsidTr="008C3EC8">
        <w:tc>
          <w:tcPr>
            <w:tcW w:w="1134" w:type="dxa"/>
          </w:tcPr>
          <w:p w14:paraId="5B89BAE1" w14:textId="77777777" w:rsidR="001A3148" w:rsidRPr="00835343" w:rsidRDefault="001A3148" w:rsidP="008C3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3588" w:type="dxa"/>
          </w:tcPr>
          <w:p w14:paraId="4DD32513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34.1%)</w:t>
            </w:r>
          </w:p>
        </w:tc>
        <w:tc>
          <w:tcPr>
            <w:tcW w:w="3783" w:type="dxa"/>
          </w:tcPr>
          <w:p w14:paraId="384233DA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32.1%)</w:t>
            </w:r>
          </w:p>
        </w:tc>
      </w:tr>
      <w:tr w:rsidR="001A3148" w:rsidRPr="00835343" w14:paraId="5BDCC4C9" w14:textId="77777777" w:rsidTr="008C3EC8">
        <w:tc>
          <w:tcPr>
            <w:tcW w:w="1134" w:type="dxa"/>
          </w:tcPr>
          <w:p w14:paraId="540AD18C" w14:textId="77777777" w:rsidR="001A3148" w:rsidRPr="00835343" w:rsidRDefault="001A3148" w:rsidP="008C3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3588" w:type="dxa"/>
          </w:tcPr>
          <w:p w14:paraId="3E15B9E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 (53.0%)</w:t>
            </w:r>
          </w:p>
        </w:tc>
        <w:tc>
          <w:tcPr>
            <w:tcW w:w="3783" w:type="dxa"/>
          </w:tcPr>
          <w:p w14:paraId="6289CF2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 (56.1%)</w:t>
            </w:r>
          </w:p>
        </w:tc>
      </w:tr>
    </w:tbl>
    <w:p w14:paraId="20B3BF95" w14:textId="3F764702" w:rsidR="001A3148" w:rsidRDefault="001A3148" w:rsidP="00481F1E"/>
    <w:p w14:paraId="378EF876" w14:textId="02DE8D74" w:rsidR="001A3148" w:rsidRDefault="001A3148" w:rsidP="00481F1E"/>
    <w:p w14:paraId="2EE552AA" w14:textId="2EA10E17" w:rsidR="001A3148" w:rsidRDefault="001A3148" w:rsidP="00481F1E"/>
    <w:p w14:paraId="73A65A06" w14:textId="4FD897EF" w:rsidR="001A3148" w:rsidRDefault="001A3148" w:rsidP="00481F1E"/>
    <w:p w14:paraId="43497A20" w14:textId="74DEF058" w:rsidR="001A3148" w:rsidRDefault="001A3148" w:rsidP="00481F1E"/>
    <w:p w14:paraId="27B74E31" w14:textId="3E3F68C5" w:rsidR="001A3148" w:rsidRDefault="001A3148" w:rsidP="00481F1E"/>
    <w:p w14:paraId="21A32589" w14:textId="0AE3B5B1" w:rsidR="001A3148" w:rsidRDefault="001A3148" w:rsidP="00481F1E"/>
    <w:p w14:paraId="5CBDEE43" w14:textId="7D6A6B8F" w:rsidR="001A3148" w:rsidRDefault="001A3148" w:rsidP="00481F1E"/>
    <w:p w14:paraId="76AD4A60" w14:textId="710B47C6" w:rsidR="001A3148" w:rsidRDefault="001A3148" w:rsidP="00481F1E"/>
    <w:p w14:paraId="58CD5D5B" w14:textId="59835196" w:rsidR="001A3148" w:rsidRDefault="001A3148" w:rsidP="00481F1E"/>
    <w:p w14:paraId="1DDDC60E" w14:textId="6003C367" w:rsidR="001A3148" w:rsidRDefault="001A3148" w:rsidP="00481F1E"/>
    <w:p w14:paraId="0B6C28BA" w14:textId="4F632709" w:rsidR="001A3148" w:rsidRDefault="001A3148" w:rsidP="00481F1E"/>
    <w:p w14:paraId="29DD5857" w14:textId="2B92D3CE" w:rsidR="001A3148" w:rsidRDefault="001A3148" w:rsidP="00481F1E"/>
    <w:p w14:paraId="3AD44347" w14:textId="7C25D288" w:rsidR="001A3148" w:rsidRDefault="001A3148" w:rsidP="00481F1E"/>
    <w:p w14:paraId="520AA025" w14:textId="7CAE8547" w:rsidR="001A3148" w:rsidRDefault="001A3148" w:rsidP="00481F1E"/>
    <w:p w14:paraId="4E3BECD4" w14:textId="6BF95A8D" w:rsidR="001A3148" w:rsidRDefault="001A3148" w:rsidP="00481F1E"/>
    <w:p w14:paraId="5813D5BF" w14:textId="0BFBEA6A" w:rsidR="001A3148" w:rsidRDefault="001A3148" w:rsidP="00481F1E"/>
    <w:p w14:paraId="5A5C98CE" w14:textId="2D5F0ECC" w:rsidR="001A3148" w:rsidRDefault="001A3148" w:rsidP="00481F1E"/>
    <w:p w14:paraId="32C77A88" w14:textId="29B485C1" w:rsidR="001A3148" w:rsidRDefault="001A3148" w:rsidP="00481F1E"/>
    <w:p w14:paraId="0D7C087F" w14:textId="6A5E9945" w:rsidR="001A3148" w:rsidRDefault="001A3148" w:rsidP="00481F1E"/>
    <w:p w14:paraId="4A2AE18E" w14:textId="6A1BD73B" w:rsidR="001A3148" w:rsidRDefault="001A3148" w:rsidP="00481F1E"/>
    <w:p w14:paraId="491CD9AF" w14:textId="72D7F3F3" w:rsidR="001A3148" w:rsidRDefault="001A3148" w:rsidP="00481F1E"/>
    <w:p w14:paraId="61B6A843" w14:textId="3761FD43" w:rsidR="001A3148" w:rsidRDefault="001A3148" w:rsidP="00481F1E"/>
    <w:p w14:paraId="453DD4E6" w14:textId="701D420F" w:rsidR="001A3148" w:rsidRDefault="001A3148" w:rsidP="00481F1E"/>
    <w:p w14:paraId="2D7C36BB" w14:textId="114C7263" w:rsidR="001A3148" w:rsidRDefault="001A3148" w:rsidP="00481F1E"/>
    <w:p w14:paraId="3CCCFA42" w14:textId="1EA99BF5" w:rsidR="001A3148" w:rsidRDefault="001A3148" w:rsidP="00481F1E"/>
    <w:p w14:paraId="6BD0C1A5" w14:textId="42A1C742" w:rsidR="001A3148" w:rsidRDefault="001A3148" w:rsidP="00481F1E"/>
    <w:p w14:paraId="5366139B" w14:textId="0E0AF8FA" w:rsidR="001A3148" w:rsidRDefault="001A3148" w:rsidP="00481F1E"/>
    <w:p w14:paraId="55FE563A" w14:textId="193ECCE2" w:rsidR="001A3148" w:rsidRDefault="001A3148" w:rsidP="00481F1E"/>
    <w:p w14:paraId="1946BD77" w14:textId="49DF3D05" w:rsidR="001A3148" w:rsidRDefault="001A3148" w:rsidP="00481F1E"/>
    <w:p w14:paraId="1434CAE7" w14:textId="4858AA7A" w:rsidR="001A3148" w:rsidRDefault="001A3148" w:rsidP="00481F1E"/>
    <w:p w14:paraId="0C90EAC2" w14:textId="2E8ABF30" w:rsidR="001A3148" w:rsidRDefault="001A3148" w:rsidP="00481F1E"/>
    <w:p w14:paraId="1BD55C72" w14:textId="63484A3E" w:rsidR="001A3148" w:rsidRDefault="001A3148" w:rsidP="00481F1E"/>
    <w:p w14:paraId="67551BA4" w14:textId="47124ABA" w:rsidR="001A3148" w:rsidRDefault="001A3148" w:rsidP="00481F1E"/>
    <w:p w14:paraId="23C9ADD8" w14:textId="0B1EFD01" w:rsidR="001A3148" w:rsidRDefault="001A3148" w:rsidP="00481F1E"/>
    <w:p w14:paraId="3EDCD86B" w14:textId="39675E88" w:rsidR="001A3148" w:rsidRDefault="001A3148" w:rsidP="00481F1E"/>
    <w:p w14:paraId="4DA26331" w14:textId="69C43C32" w:rsidR="001A3148" w:rsidRDefault="001A3148" w:rsidP="00481F1E"/>
    <w:p w14:paraId="28462B7F" w14:textId="26FF7F1B" w:rsidR="001A3148" w:rsidRDefault="001A3148" w:rsidP="00481F1E"/>
    <w:p w14:paraId="32BBEBBA" w14:textId="6E4F0BE5" w:rsidR="001A3148" w:rsidRDefault="001A3148" w:rsidP="00481F1E"/>
    <w:p w14:paraId="69883B69" w14:textId="2A5C28A7" w:rsidR="001A3148" w:rsidRDefault="001A3148" w:rsidP="00481F1E"/>
    <w:p w14:paraId="2C904BA9" w14:textId="36B366B1" w:rsidR="001A3148" w:rsidRDefault="001A3148" w:rsidP="00481F1E"/>
    <w:p w14:paraId="1148B63F" w14:textId="77777777" w:rsidR="001A3148" w:rsidRDefault="001A3148" w:rsidP="001A3148">
      <w:pPr>
        <w:tabs>
          <w:tab w:val="left" w:pos="2413"/>
        </w:tabs>
        <w:rPr>
          <w:rFonts w:ascii="Times New Roman" w:eastAsiaTheme="minorHAnsi" w:hAnsi="Times New Roman" w:cs="Times New Roman"/>
          <w:lang w:val="en-US" w:eastAsia="en-US"/>
        </w:rPr>
      </w:pPr>
      <w:r w:rsidRPr="00975916">
        <w:rPr>
          <w:rFonts w:ascii="Times New Roman" w:eastAsiaTheme="minorHAnsi" w:hAnsi="Times New Roman" w:cs="Times New Roman"/>
          <w:b/>
          <w:bCs/>
          <w:lang w:val="en-US" w:eastAsia="en-US"/>
        </w:rPr>
        <w:lastRenderedPageBreak/>
        <w:t>Supplementary table 3</w:t>
      </w:r>
      <w:r>
        <w:rPr>
          <w:rFonts w:ascii="Times New Roman" w:eastAsiaTheme="minorHAnsi" w:hAnsi="Times New Roman" w:cs="Times New Roman"/>
          <w:lang w:val="en-US" w:eastAsia="en-US"/>
        </w:rPr>
        <w:t xml:space="preserve">. Factors associated with survival (A) and recurrence (B) in the whole study sample. </w:t>
      </w:r>
    </w:p>
    <w:p w14:paraId="2D843A92" w14:textId="77777777" w:rsidR="001A3148" w:rsidRDefault="001A3148" w:rsidP="001A3148">
      <w:pPr>
        <w:tabs>
          <w:tab w:val="left" w:pos="2413"/>
        </w:tabs>
        <w:rPr>
          <w:rFonts w:ascii="Times New Roman" w:eastAsiaTheme="minorHAnsi" w:hAnsi="Times New Roman" w:cs="Times New Roman"/>
          <w:lang w:val="en-US" w:eastAsia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16"/>
        <w:gridCol w:w="2257"/>
        <w:gridCol w:w="780"/>
        <w:gridCol w:w="2521"/>
        <w:gridCol w:w="834"/>
      </w:tblGrid>
      <w:tr w:rsidR="001A3148" w:rsidRPr="00975916" w14:paraId="00CA6941" w14:textId="77777777" w:rsidTr="008C3EC8">
        <w:trPr>
          <w:jc w:val="center"/>
        </w:trPr>
        <w:tc>
          <w:tcPr>
            <w:tcW w:w="32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C7C8E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30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734C44" w14:textId="77777777" w:rsidR="001A3148" w:rsidRPr="00975916" w:rsidRDefault="001A3148" w:rsidP="001A3148">
            <w:pPr>
              <w:pStyle w:val="Paragrafoelenco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419A54" w14:textId="77777777" w:rsidR="001A3148" w:rsidRPr="00975916" w:rsidRDefault="001A3148" w:rsidP="001A3148">
            <w:pPr>
              <w:pStyle w:val="Paragrafoelenco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urrence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1A3148" w:rsidRPr="00975916" w14:paraId="0776F084" w14:textId="77777777" w:rsidTr="008C3EC8">
        <w:trPr>
          <w:jc w:val="center"/>
        </w:trPr>
        <w:tc>
          <w:tcPr>
            <w:tcW w:w="32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482D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034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S, 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1DA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29E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FS, 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FFD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A3148" w:rsidRPr="00975916" w14:paraId="343C06F0" w14:textId="77777777" w:rsidTr="008C3EC8">
        <w:trPr>
          <w:jc w:val="center"/>
        </w:trPr>
        <w:tc>
          <w:tcPr>
            <w:tcW w:w="3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F5B2EB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  <w:p w14:paraId="04DDDFB4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4EDBB975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6698C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FF7A3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67 (25.060-40.473)</w:t>
            </w:r>
          </w:p>
          <w:p w14:paraId="03FF34E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00 (27.643-45.757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9CE42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A418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E1A8D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17528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67 (17.596-25.337)</w:t>
            </w:r>
          </w:p>
          <w:p w14:paraId="73C568F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67 (15.794-24.739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57E15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6C566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</w:tr>
      <w:tr w:rsidR="001A3148" w:rsidRPr="00975916" w14:paraId="3406FA42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7DE2E446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pain</w:t>
            </w:r>
          </w:p>
          <w:p w14:paraId="045C5AE4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61785A9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2F6FA46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01B3A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8.772-41.962)</w:t>
            </w:r>
          </w:p>
          <w:p w14:paraId="0155805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33 (22.940-53.527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82909F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70B88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2462F56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6CF6F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00 (17.607-23.593)</w:t>
            </w:r>
          </w:p>
          <w:p w14:paraId="064A277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00 (10.188-38.812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65D89E4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3CDD6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</w:tr>
      <w:tr w:rsidR="001A3148" w:rsidRPr="00975916" w14:paraId="3C0DC0A5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0ABB8C26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ntentional weight loss</w:t>
            </w:r>
          </w:p>
          <w:p w14:paraId="57FC3CEF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2BA8055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47D9F8B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28964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67 (24.181-41.352)</w:t>
            </w:r>
          </w:p>
          <w:p w14:paraId="0018DE1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67 (27.054-45.679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50C946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A55BC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08BDCEA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ADF12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33 (17.241-22.425)</w:t>
            </w:r>
          </w:p>
          <w:p w14:paraId="500A25A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00 (18.163-27.837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3052B36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98AC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</w:tr>
      <w:tr w:rsidR="001A3148" w:rsidRPr="00975916" w14:paraId="647BF659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76A45760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jaundice</w:t>
            </w:r>
          </w:p>
          <w:p w14:paraId="19B8EB20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620D7CE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1503E7F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E7627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00 (22.832-58.568)</w:t>
            </w:r>
          </w:p>
          <w:p w14:paraId="34B9911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33 (28.393-40.474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DFF6CE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02B6E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1230CBD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07ADF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00 (22.882-43-518)</w:t>
            </w:r>
          </w:p>
          <w:p w14:paraId="42AAFBC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00 (17.045-20.955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34891F8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8ABCD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1A3148" w:rsidRPr="00975916" w14:paraId="15E823D8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02A6978B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vascular involvement</w:t>
            </w:r>
          </w:p>
          <w:p w14:paraId="4C104F7D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8C65DC2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5D07A2C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DB60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00 (32.424-48.176)</w:t>
            </w:r>
          </w:p>
          <w:p w14:paraId="083D8B7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00 (19.552-35.248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C1CAC1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0320B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1A09BF1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F5270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67 (19.513-28.020)</w:t>
            </w:r>
          </w:p>
          <w:p w14:paraId="11E6340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00 (14.103-23.097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47676C4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5B2C2C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</w:tr>
      <w:tr w:rsidR="001A3148" w:rsidRPr="00975916" w14:paraId="60E788D5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05B3C221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litus</w:t>
            </w:r>
            <w:proofErr w:type="spellEnd"/>
          </w:p>
          <w:p w14:paraId="5C2B295A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EDE58D4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3302B5E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082BC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9.036-41.697)</w:t>
            </w:r>
          </w:p>
          <w:p w14:paraId="7683CC6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33 (24.695-39.172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94663B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6C2F8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3D685C4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A8205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33 (17.321-24.146)</w:t>
            </w:r>
          </w:p>
          <w:p w14:paraId="37EED8E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00 (14.093-26.707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610390B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D4DB2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1A3148" w:rsidRPr="00975916" w14:paraId="2E20823D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2D793948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 score</w:t>
            </w:r>
          </w:p>
          <w:p w14:paraId="1E975A32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F6BFE3E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D054E56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2F9B33D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2005C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67 (45.027-82.706)</w:t>
            </w:r>
          </w:p>
          <w:p w14:paraId="178ACB9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33 (26.098-39.369)</w:t>
            </w:r>
          </w:p>
          <w:p w14:paraId="42B0EBC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33 (22.579-47.888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1851B9D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53155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1866993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10174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0 (13.274-34.726)</w:t>
            </w:r>
          </w:p>
          <w:p w14:paraId="0B59481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00 (16.557-23.843)</w:t>
            </w:r>
          </w:p>
          <w:p w14:paraId="7B2FA9F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67 (13.623-26.910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6E9956F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AAAFA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</w:tc>
      </w:tr>
      <w:tr w:rsidR="001A3148" w:rsidRPr="00975916" w14:paraId="6E987ADD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30313454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tatus</w:t>
            </w:r>
          </w:p>
          <w:p w14:paraId="6AB15002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R0</w:t>
            </w:r>
          </w:p>
          <w:p w14:paraId="2F57403C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4147F9A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41CD9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00 (38.491-55.509)</w:t>
            </w:r>
          </w:p>
          <w:p w14:paraId="5479FE9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33 (22.422-36.645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728B8A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041B7A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142ECC8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69D2A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33 (20.428-34.439)</w:t>
            </w:r>
          </w:p>
          <w:p w14:paraId="10C3289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67 (16.128-21.005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29F7D24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4A25C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1A3148" w:rsidRPr="00975916" w14:paraId="39BCFA2B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6AAE713C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grade</w:t>
            </w:r>
          </w:p>
          <w:p w14:paraId="413AFBDD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  <w:p w14:paraId="0EDD2ACD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</w:p>
          <w:p w14:paraId="55BFA1F5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33B529A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B592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766858E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33 (33.389-54.677)</w:t>
            </w:r>
          </w:p>
          <w:p w14:paraId="1C277C0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00 (16.043-21.957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1CEA20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F2A3C2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7251C58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13E2C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33 (14.251-111.016)</w:t>
            </w:r>
          </w:p>
          <w:p w14:paraId="03F097A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67 (19.314-28.219)</w:t>
            </w:r>
          </w:p>
          <w:p w14:paraId="3FF5EE6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67 (10.215-19.918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58C8BDD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828A13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A3148" w:rsidRPr="00975916" w14:paraId="3863E036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21D618E4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neural 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on</w:t>
            </w:r>
            <w:proofErr w:type="spellEnd"/>
          </w:p>
          <w:p w14:paraId="2D85B16E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CF49130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4D72E28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69849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2A10D1D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9.568-41.166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24E693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281DF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1F12F15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C1514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67 (N</w:t>
            </w:r>
          </w:p>
          <w:p w14:paraId="7757CCE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00 (17.326 23.474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7E5BEDD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1298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1A3148" w:rsidRPr="00975916" w14:paraId="31C06D49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6A9D5739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vascular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on</w:t>
            </w:r>
            <w:proofErr w:type="spellEnd"/>
          </w:p>
          <w:p w14:paraId="31281D38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AF5BC51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70465A7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0AA9B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721D4A0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9.567-41.166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68AF225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C4B42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1240FD0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372DA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67 (NC)</w:t>
            </w:r>
          </w:p>
          <w:p w14:paraId="79E08B5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00 (17.477-23.723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364F1AC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2C30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1A3148" w:rsidRPr="00975916" w14:paraId="66BFB3D2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3E2D5486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pancreatic fat invasion</w:t>
            </w:r>
          </w:p>
          <w:p w14:paraId="6C106BB3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D0095C2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2A7E045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78BD9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00 (33.865-57.535)</w:t>
            </w:r>
          </w:p>
          <w:p w14:paraId="160F2B9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33 (28.506-40.361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F082DD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3D08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73F4683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4F12A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00 (29.333-39.267)</w:t>
            </w:r>
          </w:p>
          <w:p w14:paraId="2E8A355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00 (17.172-23.028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072DA48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0C951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</w:tr>
      <w:tr w:rsidR="001A3148" w:rsidRPr="00975916" w14:paraId="612B1BE0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636268DC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</w:t>
            </w:r>
            <w:proofErr w:type="spellEnd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proofErr w:type="spellEnd"/>
          </w:p>
          <w:p w14:paraId="515DBD80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43BC1D4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53878BD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C052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33 (35.711-63.756)</w:t>
            </w:r>
          </w:p>
          <w:p w14:paraId="722D96E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00 (27.409-39.391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A032CE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E860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61C90B9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CE978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00 (19.090-26.910)</w:t>
            </w:r>
          </w:p>
          <w:p w14:paraId="28977FD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0 (16.274-23.726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5711241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A35CC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</w:tr>
      <w:tr w:rsidR="001A3148" w:rsidRPr="00975916" w14:paraId="6715703F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4DD95B8E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vant treatment</w:t>
            </w:r>
          </w:p>
          <w:p w14:paraId="269A481B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7CCEE68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5BE2C0E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0F55C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00 (10.048-36.952)</w:t>
            </w:r>
          </w:p>
          <w:p w14:paraId="585B8B4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33 (34.406-48.461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AFB6C5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7883B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6C613D0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6FD91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00 (10.742-24.258)</w:t>
            </w:r>
          </w:p>
          <w:p w14:paraId="02E8183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00 (18.643-25.157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1CF55C5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4E44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1A3148" w:rsidRPr="00975916" w14:paraId="2B185E0E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3C800A89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-status</w:t>
            </w:r>
          </w:p>
          <w:p w14:paraId="172107F5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  <w:p w14:paraId="693B01D7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  <w:p w14:paraId="17C28C05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1D82596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ACD07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67 (33.010-55.123)</w:t>
            </w:r>
          </w:p>
          <w:p w14:paraId="7CC604F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67 (26.684-38.849)</w:t>
            </w:r>
          </w:p>
          <w:p w14:paraId="53BAAB7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00 (13.737-27.863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B4FCAD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2499A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3A28755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29547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33 (24.277-41.990)</w:t>
            </w:r>
          </w:p>
          <w:p w14:paraId="7599D08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67 (17.425-21.708)</w:t>
            </w:r>
          </w:p>
          <w:p w14:paraId="28E2154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00 (2.741-26.659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045701D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EF303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A3148" w:rsidRPr="00975916" w14:paraId="53DCD984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60DD16E6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-status</w:t>
            </w:r>
          </w:p>
          <w:p w14:paraId="1CC47144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  <w:p w14:paraId="3739ECE9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</w:t>
            </w:r>
          </w:p>
          <w:p w14:paraId="44426AC1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43064C3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A705F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00 (46.499-57.301)</w:t>
            </w:r>
          </w:p>
          <w:p w14:paraId="199BC33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33 (36.792-62.675)</w:t>
            </w:r>
          </w:p>
          <w:p w14:paraId="079D1EE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67 (22.771-30.562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31B82CEF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A0A79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0B4917E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25E10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0.038-50.696)</w:t>
            </w:r>
          </w:p>
          <w:p w14:paraId="5E371AD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00 (23.260-38.740)</w:t>
            </w:r>
          </w:p>
          <w:p w14:paraId="030E1A1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33 (12.982-19.284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4F0AB98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97BF7C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A3148" w:rsidRPr="00975916" w14:paraId="5B41A1F4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5A918973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metastatic stations</w:t>
            </w:r>
          </w:p>
          <w:p w14:paraId="1C52DB38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1B0B009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</w:t>
            </w:r>
          </w:p>
          <w:p w14:paraId="625E280D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</w:t>
            </w:r>
          </w:p>
          <w:p w14:paraId="5133724F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Theme="minorEastAsia" w:hAnsiTheme="minorEastAsia" w:cstheme="minorEastAsia" w:hint="eastAsia"/>
                <w:sz w:val="20"/>
                <w:szCs w:val="20"/>
                <w:lang w:val="en-US"/>
              </w:rPr>
              <w:t>≥</w:t>
            </w: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3DB516A4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32788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00 (46.499-57.301)</w:t>
            </w:r>
          </w:p>
          <w:p w14:paraId="1646C2E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3.267 (45.522-101.011)</w:t>
            </w:r>
          </w:p>
          <w:p w14:paraId="33B045C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5.426-34.574)</w:t>
            </w:r>
          </w:p>
          <w:p w14:paraId="0C70C02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67 (15.632-29.301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5C8947A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98DB7B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6CCCD0B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7037BB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0.038-50.696)</w:t>
            </w:r>
          </w:p>
          <w:p w14:paraId="5416B16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0.433 (21.290-39.576)</w:t>
            </w:r>
          </w:p>
          <w:p w14:paraId="05A0F6F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00 (16.607-21.493)</w:t>
            </w:r>
          </w:p>
          <w:p w14:paraId="0B302CB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67 (11.539-14.594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522F418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9F230A8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A3148" w:rsidRPr="00975916" w14:paraId="43A1C819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right w:val="single" w:sz="4" w:space="0" w:color="auto"/>
            </w:tcBorders>
          </w:tcPr>
          <w:p w14:paraId="7FEEF078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al metastases</w:t>
            </w:r>
          </w:p>
          <w:p w14:paraId="0C8C1BD7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  <w:p w14:paraId="7614BE79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echelon</w:t>
            </w:r>
          </w:p>
          <w:p w14:paraId="14DC3114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echelon</w:t>
            </w:r>
          </w:p>
        </w:tc>
        <w:tc>
          <w:tcPr>
            <w:tcW w:w="2257" w:type="dxa"/>
            <w:tcBorders>
              <w:left w:val="single" w:sz="4" w:space="0" w:color="auto"/>
              <w:right w:val="single" w:sz="4" w:space="0" w:color="auto"/>
            </w:tcBorders>
          </w:tcPr>
          <w:p w14:paraId="5E538F53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AE52C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00 (46.499-57.301)</w:t>
            </w:r>
          </w:p>
          <w:p w14:paraId="28AB285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33 (25.210-40.257)</w:t>
            </w:r>
          </w:p>
          <w:p w14:paraId="4936547C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00 (24.860-41.940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</w:tcPr>
          <w:p w14:paraId="44540791" w14:textId="77777777" w:rsidR="001A3148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6B31C7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21" w:type="dxa"/>
            <w:tcBorders>
              <w:left w:val="single" w:sz="4" w:space="0" w:color="auto"/>
              <w:right w:val="single" w:sz="4" w:space="0" w:color="auto"/>
            </w:tcBorders>
          </w:tcPr>
          <w:p w14:paraId="005701E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F1CA00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0.038-50.696)</w:t>
            </w:r>
          </w:p>
          <w:p w14:paraId="6ADF20D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33 (16.860-27.606)</w:t>
            </w:r>
          </w:p>
          <w:p w14:paraId="0CFCB5B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833 (12.096-23.786)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</w:tcPr>
          <w:p w14:paraId="55D4425D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02C08D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A3148" w:rsidRPr="00975916" w14:paraId="2C459A19" w14:textId="77777777" w:rsidTr="008C3EC8">
        <w:trPr>
          <w:jc w:val="center"/>
        </w:trPr>
        <w:tc>
          <w:tcPr>
            <w:tcW w:w="3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4FFC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JCC 8</w:t>
            </w: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dition</w:t>
            </w:r>
          </w:p>
          <w:p w14:paraId="2BB7356A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</w:t>
            </w:r>
          </w:p>
          <w:p w14:paraId="2E88E632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</w:p>
          <w:p w14:paraId="54F3D8F7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A</w:t>
            </w:r>
          </w:p>
          <w:p w14:paraId="29D75C8A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B</w:t>
            </w:r>
          </w:p>
          <w:p w14:paraId="4605E7AF" w14:textId="77777777" w:rsidR="001A3148" w:rsidRPr="00975916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2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5FE5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4B1A4E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00 (38.120-72.480)</w:t>
            </w:r>
          </w:p>
          <w:p w14:paraId="003D264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33 (11.144-57.722)</w:t>
            </w:r>
          </w:p>
          <w:p w14:paraId="44F2936A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33 (NC)</w:t>
            </w:r>
          </w:p>
          <w:p w14:paraId="290E1BA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33 (36.825-62.642)</w:t>
            </w:r>
          </w:p>
          <w:p w14:paraId="1D46DAB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67 (22.764-30.570)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4F2F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E879A76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794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62A5E2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3B82AA11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33 (23.066-32.201)</w:t>
            </w:r>
          </w:p>
          <w:p w14:paraId="1EC3154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3D145375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00 (23.260-38.740)</w:t>
            </w:r>
          </w:p>
          <w:p w14:paraId="4FD28359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33 (12.982-19.284)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D0FC" w14:textId="77777777" w:rsidR="001A3148" w:rsidRPr="00975916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2F43B7" w14:textId="77777777" w:rsidR="001A3148" w:rsidRPr="00975916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25A209C5" w14:textId="05358A07" w:rsidR="001A3148" w:rsidRDefault="001A3148" w:rsidP="00481F1E"/>
    <w:p w14:paraId="71FCD2F5" w14:textId="0B35E57C" w:rsidR="001A3148" w:rsidRDefault="001A3148" w:rsidP="00481F1E"/>
    <w:p w14:paraId="2DB18FDA" w14:textId="0FE874D1" w:rsidR="001A3148" w:rsidRDefault="001A3148" w:rsidP="00481F1E"/>
    <w:p w14:paraId="63D62880" w14:textId="29DCA7A5" w:rsidR="001A3148" w:rsidRDefault="001A3148" w:rsidP="00481F1E"/>
    <w:p w14:paraId="1118230F" w14:textId="6605C02D" w:rsidR="001A3148" w:rsidRDefault="001A3148" w:rsidP="00481F1E"/>
    <w:p w14:paraId="05AA745D" w14:textId="773ECA7B" w:rsidR="001A3148" w:rsidRDefault="001A3148" w:rsidP="00481F1E"/>
    <w:p w14:paraId="3EEAC173" w14:textId="4F0C40DA" w:rsidR="001A3148" w:rsidRDefault="001A3148" w:rsidP="00481F1E"/>
    <w:p w14:paraId="2420D080" w14:textId="19EB8828" w:rsidR="001A3148" w:rsidRDefault="001A3148" w:rsidP="00481F1E"/>
    <w:p w14:paraId="7BD32F35" w14:textId="6FC70BCC" w:rsidR="001A3148" w:rsidRDefault="001A3148" w:rsidP="00481F1E"/>
    <w:p w14:paraId="421C8194" w14:textId="5AA3D6F7" w:rsidR="001A3148" w:rsidRDefault="001A3148" w:rsidP="00481F1E"/>
    <w:p w14:paraId="5A7AB784" w14:textId="30DF3179" w:rsidR="001A3148" w:rsidRDefault="001A3148" w:rsidP="00481F1E"/>
    <w:p w14:paraId="7D79C5B8" w14:textId="43A33115" w:rsidR="001A3148" w:rsidRDefault="001A3148" w:rsidP="00481F1E"/>
    <w:p w14:paraId="669EDB9A" w14:textId="775B8F24" w:rsidR="001A3148" w:rsidRDefault="001A3148" w:rsidP="00481F1E"/>
    <w:p w14:paraId="0E8F3D03" w14:textId="282442FB" w:rsidR="001A3148" w:rsidRDefault="001A3148" w:rsidP="00481F1E"/>
    <w:p w14:paraId="122A5514" w14:textId="7D0E9516" w:rsidR="001A3148" w:rsidRDefault="001A3148" w:rsidP="00481F1E"/>
    <w:p w14:paraId="337A6F5E" w14:textId="7B0F4515" w:rsidR="001A3148" w:rsidRDefault="001A3148" w:rsidP="00481F1E"/>
    <w:p w14:paraId="13DA31F7" w14:textId="34BB839C" w:rsidR="001A3148" w:rsidRDefault="001A3148" w:rsidP="00481F1E"/>
    <w:p w14:paraId="18B4B7F7" w14:textId="68022C5C" w:rsidR="001A3148" w:rsidRDefault="001A3148" w:rsidP="00481F1E"/>
    <w:p w14:paraId="366CB704" w14:textId="03B5D605" w:rsidR="001A3148" w:rsidRDefault="001A3148" w:rsidP="00481F1E"/>
    <w:p w14:paraId="71E02ED1" w14:textId="40710030" w:rsidR="001A3148" w:rsidRDefault="001A3148" w:rsidP="00481F1E"/>
    <w:p w14:paraId="4A20F971" w14:textId="6E0E533E" w:rsidR="001A3148" w:rsidRDefault="001A3148" w:rsidP="00481F1E"/>
    <w:p w14:paraId="369C60A5" w14:textId="28345BCE" w:rsidR="001A3148" w:rsidRDefault="001A3148" w:rsidP="00481F1E"/>
    <w:p w14:paraId="7BB2BAB6" w14:textId="12B1BFE5" w:rsidR="001A3148" w:rsidRDefault="001A3148" w:rsidP="00481F1E"/>
    <w:p w14:paraId="481B7DB2" w14:textId="61B1F6C5" w:rsidR="001A3148" w:rsidRDefault="001A3148" w:rsidP="00481F1E"/>
    <w:p w14:paraId="0354CCFF" w14:textId="6748F58D" w:rsidR="001A3148" w:rsidRDefault="001A3148" w:rsidP="00481F1E"/>
    <w:p w14:paraId="750114CA" w14:textId="45876FCF" w:rsidR="001A3148" w:rsidRDefault="001A3148" w:rsidP="00481F1E"/>
    <w:p w14:paraId="77D93DB9" w14:textId="6421E721" w:rsidR="001A3148" w:rsidRDefault="001A3148" w:rsidP="00481F1E"/>
    <w:p w14:paraId="03ACBFD3" w14:textId="1547A52C" w:rsidR="001A3148" w:rsidRDefault="001A3148" w:rsidP="00481F1E"/>
    <w:p w14:paraId="78984034" w14:textId="03E40614" w:rsidR="001A3148" w:rsidRDefault="001A3148" w:rsidP="00481F1E"/>
    <w:p w14:paraId="5DC9D20E" w14:textId="228C440C" w:rsidR="001A3148" w:rsidRDefault="001A3148" w:rsidP="00481F1E"/>
    <w:p w14:paraId="7A1B357B" w14:textId="00DFA793" w:rsidR="001A3148" w:rsidRDefault="001A3148" w:rsidP="00481F1E"/>
    <w:p w14:paraId="1F2C577F" w14:textId="0325533F" w:rsidR="001A3148" w:rsidRDefault="001A3148" w:rsidP="00481F1E"/>
    <w:p w14:paraId="49F74807" w14:textId="2E931637" w:rsidR="001A3148" w:rsidRDefault="001A3148" w:rsidP="00481F1E"/>
    <w:p w14:paraId="5BC810B9" w14:textId="253673C2" w:rsidR="001A3148" w:rsidRDefault="001A3148" w:rsidP="00481F1E"/>
    <w:p w14:paraId="35039831" w14:textId="65F26AE9" w:rsidR="001A3148" w:rsidRDefault="001A3148" w:rsidP="00481F1E"/>
    <w:p w14:paraId="1FFC680E" w14:textId="31309AC8" w:rsidR="001A3148" w:rsidRDefault="001A3148" w:rsidP="00481F1E"/>
    <w:p w14:paraId="30AEBF40" w14:textId="3AEBD6DD" w:rsidR="001A3148" w:rsidRDefault="001A3148" w:rsidP="00481F1E"/>
    <w:p w14:paraId="049EA33F" w14:textId="54E95BE3" w:rsidR="001A3148" w:rsidRDefault="001A3148" w:rsidP="00481F1E"/>
    <w:p w14:paraId="7B6EEE0B" w14:textId="77777777" w:rsidR="001A3148" w:rsidRDefault="001A3148" w:rsidP="001A3148">
      <w:pPr>
        <w:jc w:val="both"/>
        <w:rPr>
          <w:rFonts w:ascii="Times New Roman" w:eastAsiaTheme="minorHAnsi" w:hAnsi="Times New Roman" w:cs="Times New Roman"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lang w:val="en-US" w:eastAsia="en-US"/>
        </w:rPr>
        <w:lastRenderedPageBreak/>
        <w:t>Supplementary t</w:t>
      </w:r>
      <w:r w:rsidRPr="00835343">
        <w:rPr>
          <w:rFonts w:ascii="Times New Roman" w:eastAsiaTheme="minorHAnsi" w:hAnsi="Times New Roman" w:cs="Times New Roman"/>
          <w:b/>
          <w:bCs/>
          <w:lang w:val="en-US" w:eastAsia="en-US"/>
        </w:rPr>
        <w:t xml:space="preserve">able </w:t>
      </w:r>
      <w:r>
        <w:rPr>
          <w:rFonts w:ascii="Times New Roman" w:eastAsiaTheme="minorHAnsi" w:hAnsi="Times New Roman" w:cs="Times New Roman"/>
          <w:b/>
          <w:bCs/>
          <w:lang w:val="en-US" w:eastAsia="en-US"/>
        </w:rPr>
        <w:t>4</w:t>
      </w:r>
      <w:r w:rsidRPr="00835343">
        <w:rPr>
          <w:rFonts w:ascii="Times New Roman" w:eastAsiaTheme="minorHAnsi" w:hAnsi="Times New Roman" w:cs="Times New Roman"/>
          <w:b/>
          <w:bCs/>
          <w:lang w:val="en-US" w:eastAsia="en-US"/>
        </w:rPr>
        <w:t>.</w:t>
      </w:r>
      <w:r>
        <w:rPr>
          <w:rFonts w:ascii="Times New Roman" w:eastAsiaTheme="minorHAnsi" w:hAnsi="Times New Roman" w:cs="Times New Roman"/>
          <w:lang w:val="en-US" w:eastAsia="en-US"/>
        </w:rPr>
        <w:t xml:space="preserve"> Analysis of demographic, clinical, </w:t>
      </w:r>
      <w:proofErr w:type="gramStart"/>
      <w:r>
        <w:rPr>
          <w:rFonts w:ascii="Times New Roman" w:eastAsiaTheme="minorHAnsi" w:hAnsi="Times New Roman" w:cs="Times New Roman"/>
          <w:lang w:val="en-US" w:eastAsia="en-US"/>
        </w:rPr>
        <w:t>surgical</w:t>
      </w:r>
      <w:proofErr w:type="gramEnd"/>
      <w:r>
        <w:rPr>
          <w:rFonts w:ascii="Times New Roman" w:eastAsiaTheme="minorHAnsi" w:hAnsi="Times New Roman" w:cs="Times New Roman"/>
          <w:lang w:val="en-US" w:eastAsia="en-US"/>
        </w:rPr>
        <w:t xml:space="preserve"> and pathological factors associated with survival (A) and recurrence (B) in node-positive patients.</w:t>
      </w:r>
    </w:p>
    <w:p w14:paraId="69AF20C4" w14:textId="77777777" w:rsidR="001A3148" w:rsidRDefault="001A3148" w:rsidP="001A3148">
      <w:pPr>
        <w:jc w:val="both"/>
        <w:rPr>
          <w:rFonts w:ascii="Times New Roman" w:eastAsiaTheme="minorHAnsi" w:hAnsi="Times New Roman" w:cs="Times New Roman"/>
          <w:lang w:val="en-US" w:eastAsia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66"/>
        <w:gridCol w:w="2270"/>
        <w:gridCol w:w="780"/>
        <w:gridCol w:w="2458"/>
        <w:gridCol w:w="834"/>
      </w:tblGrid>
      <w:tr w:rsidR="001A3148" w:rsidRPr="00835343" w14:paraId="58DBEA95" w14:textId="77777777" w:rsidTr="008C3EC8">
        <w:trPr>
          <w:jc w:val="center"/>
        </w:trPr>
        <w:tc>
          <w:tcPr>
            <w:tcW w:w="3266" w:type="dxa"/>
            <w:vMerge w:val="restart"/>
          </w:tcPr>
          <w:p w14:paraId="7E88FA4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3050" w:type="dxa"/>
            <w:gridSpan w:val="2"/>
          </w:tcPr>
          <w:p w14:paraId="67F7933F" w14:textId="77777777" w:rsidR="001A3148" w:rsidRPr="00835343" w:rsidRDefault="001A3148" w:rsidP="008C3EC8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3292" w:type="dxa"/>
            <w:gridSpan w:val="2"/>
          </w:tcPr>
          <w:p w14:paraId="1FD8BD1E" w14:textId="77777777" w:rsidR="001A3148" w:rsidRPr="00835343" w:rsidRDefault="001A3148" w:rsidP="008C3EC8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urrence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1A3148" w:rsidRPr="00835343" w14:paraId="0DDDD40E" w14:textId="77777777" w:rsidTr="008C3EC8">
        <w:trPr>
          <w:jc w:val="center"/>
        </w:trPr>
        <w:tc>
          <w:tcPr>
            <w:tcW w:w="3266" w:type="dxa"/>
            <w:vMerge/>
          </w:tcPr>
          <w:p w14:paraId="07C3494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70" w:type="dxa"/>
          </w:tcPr>
          <w:p w14:paraId="69DFA30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S,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80" w:type="dxa"/>
          </w:tcPr>
          <w:p w14:paraId="437F1DA3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458" w:type="dxa"/>
          </w:tcPr>
          <w:p w14:paraId="7EA0CFFA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FS,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34" w:type="dxa"/>
          </w:tcPr>
          <w:p w14:paraId="7A579AE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A3148" w:rsidRPr="00835343" w14:paraId="6AE17472" w14:textId="77777777" w:rsidTr="008C3EC8">
        <w:trPr>
          <w:jc w:val="center"/>
        </w:trPr>
        <w:tc>
          <w:tcPr>
            <w:tcW w:w="3266" w:type="dxa"/>
          </w:tcPr>
          <w:p w14:paraId="121CCB9F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  <w:p w14:paraId="75BC3E84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51B75127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70" w:type="dxa"/>
          </w:tcPr>
          <w:p w14:paraId="00B1211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4FDDC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67 (24.095-36.638)</w:t>
            </w:r>
          </w:p>
          <w:p w14:paraId="60FBF46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00 (27.463-44.737)</w:t>
            </w:r>
          </w:p>
        </w:tc>
        <w:tc>
          <w:tcPr>
            <w:tcW w:w="780" w:type="dxa"/>
          </w:tcPr>
          <w:p w14:paraId="3CDB37D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937C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2458" w:type="dxa"/>
          </w:tcPr>
          <w:p w14:paraId="33DD818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BE95F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0 (16.450-23.550)</w:t>
            </w:r>
          </w:p>
          <w:p w14:paraId="518B3B7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33 (14.041-22.426)</w:t>
            </w:r>
          </w:p>
        </w:tc>
        <w:tc>
          <w:tcPr>
            <w:tcW w:w="834" w:type="dxa"/>
          </w:tcPr>
          <w:p w14:paraId="6574C979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621C3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</w:tr>
      <w:tr w:rsidR="001A3148" w:rsidRPr="00835343" w14:paraId="71196FF1" w14:textId="77777777" w:rsidTr="008C3EC8">
        <w:trPr>
          <w:jc w:val="center"/>
        </w:trPr>
        <w:tc>
          <w:tcPr>
            <w:tcW w:w="3266" w:type="dxa"/>
          </w:tcPr>
          <w:p w14:paraId="663D2D07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pain</w:t>
            </w:r>
          </w:p>
          <w:p w14:paraId="53F549DF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41FD22C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</w:tcPr>
          <w:p w14:paraId="53CE9383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FDE4E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00 (15.283-56.717)</w:t>
            </w:r>
          </w:p>
          <w:p w14:paraId="4543435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00 (26.942-38.458)</w:t>
            </w:r>
          </w:p>
        </w:tc>
        <w:tc>
          <w:tcPr>
            <w:tcW w:w="780" w:type="dxa"/>
          </w:tcPr>
          <w:p w14:paraId="407C31A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88EE7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2458" w:type="dxa"/>
          </w:tcPr>
          <w:p w14:paraId="5B302FA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A1FCC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33 (17.333-22.334)</w:t>
            </w:r>
          </w:p>
          <w:p w14:paraId="7B6A4A1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67 (10.209-27.725)</w:t>
            </w:r>
          </w:p>
        </w:tc>
        <w:tc>
          <w:tcPr>
            <w:tcW w:w="834" w:type="dxa"/>
          </w:tcPr>
          <w:p w14:paraId="37A8FCE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FA9B0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</w:t>
            </w:r>
          </w:p>
        </w:tc>
      </w:tr>
      <w:tr w:rsidR="001A3148" w:rsidRPr="00835343" w14:paraId="44B0A53E" w14:textId="77777777" w:rsidTr="008C3EC8">
        <w:trPr>
          <w:jc w:val="center"/>
        </w:trPr>
        <w:tc>
          <w:tcPr>
            <w:tcW w:w="3266" w:type="dxa"/>
          </w:tcPr>
          <w:p w14:paraId="77E8770B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ntentional weight loss</w:t>
            </w:r>
          </w:p>
          <w:p w14:paraId="2C2BE300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AB0302C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</w:tcPr>
          <w:p w14:paraId="4434D22A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6F685B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67 (27.739-42.995)</w:t>
            </w:r>
          </w:p>
          <w:p w14:paraId="02032F6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67 (22.268-36.865)</w:t>
            </w:r>
          </w:p>
        </w:tc>
        <w:tc>
          <w:tcPr>
            <w:tcW w:w="780" w:type="dxa"/>
          </w:tcPr>
          <w:p w14:paraId="4F3E025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ECBCD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2458" w:type="dxa"/>
          </w:tcPr>
          <w:p w14:paraId="4D1570E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991DD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00 (16.406-20.394)</w:t>
            </w:r>
          </w:p>
          <w:p w14:paraId="6F1BA03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67 (16.988-26.945)</w:t>
            </w:r>
          </w:p>
        </w:tc>
        <w:tc>
          <w:tcPr>
            <w:tcW w:w="834" w:type="dxa"/>
          </w:tcPr>
          <w:p w14:paraId="11DE64A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C737B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</w:tr>
      <w:tr w:rsidR="001A3148" w:rsidRPr="00835343" w14:paraId="36D12044" w14:textId="77777777" w:rsidTr="008C3EC8">
        <w:trPr>
          <w:jc w:val="center"/>
        </w:trPr>
        <w:tc>
          <w:tcPr>
            <w:tcW w:w="3266" w:type="dxa"/>
          </w:tcPr>
          <w:p w14:paraId="47C025D9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jaundice</w:t>
            </w:r>
          </w:p>
          <w:p w14:paraId="3178C602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150FBD8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</w:tcPr>
          <w:p w14:paraId="1ADA3B0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73FC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29.867 (17.127-42.606)</w:t>
            </w:r>
          </w:p>
          <w:p w14:paraId="33F7930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2.900 (27.384-38.416)</w:t>
            </w:r>
          </w:p>
        </w:tc>
        <w:tc>
          <w:tcPr>
            <w:tcW w:w="780" w:type="dxa"/>
          </w:tcPr>
          <w:p w14:paraId="3BD00C6B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94A6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2458" w:type="dxa"/>
          </w:tcPr>
          <w:p w14:paraId="4328099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05AEB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33 (24.818-38.249)</w:t>
            </w:r>
          </w:p>
          <w:p w14:paraId="5F0C84C9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00 (16.113-20.687)</w:t>
            </w:r>
          </w:p>
        </w:tc>
        <w:tc>
          <w:tcPr>
            <w:tcW w:w="834" w:type="dxa"/>
          </w:tcPr>
          <w:p w14:paraId="7E4EF8D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AD70E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1A3148" w:rsidRPr="00835343" w14:paraId="60EA7537" w14:textId="77777777" w:rsidTr="008C3EC8">
        <w:trPr>
          <w:jc w:val="center"/>
        </w:trPr>
        <w:tc>
          <w:tcPr>
            <w:tcW w:w="3266" w:type="dxa"/>
          </w:tcPr>
          <w:p w14:paraId="0FCF9C16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operative vascular involvement</w:t>
            </w:r>
          </w:p>
          <w:p w14:paraId="2AA3A121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2693E1C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</w:tcPr>
          <w:p w14:paraId="7A80B12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1A18F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67 (27.504-45.230)</w:t>
            </w:r>
          </w:p>
          <w:p w14:paraId="223C7AE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67 (19.370-31.963)</w:t>
            </w:r>
          </w:p>
        </w:tc>
        <w:tc>
          <w:tcPr>
            <w:tcW w:w="780" w:type="dxa"/>
          </w:tcPr>
          <w:p w14:paraId="054381C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D5856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458" w:type="dxa"/>
          </w:tcPr>
          <w:p w14:paraId="5F6CAF4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8CA98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67 (16.954-25.980)</w:t>
            </w:r>
          </w:p>
          <w:p w14:paraId="1A509A7A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67 (12.423-21.311)</w:t>
            </w:r>
          </w:p>
        </w:tc>
        <w:tc>
          <w:tcPr>
            <w:tcW w:w="834" w:type="dxa"/>
          </w:tcPr>
          <w:p w14:paraId="21430C8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4407C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1A3148" w:rsidRPr="00835343" w14:paraId="66BB6181" w14:textId="77777777" w:rsidTr="008C3EC8">
        <w:trPr>
          <w:jc w:val="center"/>
        </w:trPr>
        <w:tc>
          <w:tcPr>
            <w:tcW w:w="3266" w:type="dxa"/>
          </w:tcPr>
          <w:p w14:paraId="1D9FB3B9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litus</w:t>
            </w:r>
            <w:proofErr w:type="spellEnd"/>
          </w:p>
          <w:p w14:paraId="12BE7389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F631282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70" w:type="dxa"/>
          </w:tcPr>
          <w:p w14:paraId="06C9C08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A959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2.733 (26.692-38.775)</w:t>
            </w:r>
          </w:p>
          <w:p w14:paraId="367A7AD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3.400 (18.992-47.808)</w:t>
            </w:r>
          </w:p>
        </w:tc>
        <w:tc>
          <w:tcPr>
            <w:tcW w:w="780" w:type="dxa"/>
          </w:tcPr>
          <w:p w14:paraId="13C70C3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C040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2458" w:type="dxa"/>
          </w:tcPr>
          <w:p w14:paraId="71A351EA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8A61E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67 (16.770-21.964)</w:t>
            </w:r>
          </w:p>
          <w:p w14:paraId="54DA204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67 (11.829-28.704)</w:t>
            </w:r>
          </w:p>
        </w:tc>
        <w:tc>
          <w:tcPr>
            <w:tcW w:w="834" w:type="dxa"/>
          </w:tcPr>
          <w:p w14:paraId="4F140879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5DFE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1A3148" w:rsidRPr="00835343" w14:paraId="5947DBFE" w14:textId="77777777" w:rsidTr="008C3EC8">
        <w:trPr>
          <w:jc w:val="center"/>
        </w:trPr>
        <w:tc>
          <w:tcPr>
            <w:tcW w:w="3266" w:type="dxa"/>
          </w:tcPr>
          <w:p w14:paraId="3D9881BB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 score</w:t>
            </w:r>
          </w:p>
          <w:p w14:paraId="1EB5C40B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2E9D0F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D4C11BB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0" w:type="dxa"/>
          </w:tcPr>
          <w:p w14:paraId="0A50FF2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8B123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68.867 (45.027-82.706)</w:t>
            </w:r>
          </w:p>
          <w:p w14:paraId="45907A3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0.367 (24.527-36.206)</w:t>
            </w:r>
          </w:p>
          <w:p w14:paraId="52AE269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3.400 (22.869-43.931)</w:t>
            </w:r>
          </w:p>
        </w:tc>
        <w:tc>
          <w:tcPr>
            <w:tcW w:w="780" w:type="dxa"/>
          </w:tcPr>
          <w:p w14:paraId="7E0A493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A69F5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2458" w:type="dxa"/>
          </w:tcPr>
          <w:p w14:paraId="723B8B7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6263B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0 (13.274-34.726)</w:t>
            </w:r>
          </w:p>
          <w:p w14:paraId="66985DB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00 (16.112-21.888)</w:t>
            </w:r>
          </w:p>
          <w:p w14:paraId="7E4F0CAA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00 (13.599-26.201)</w:t>
            </w:r>
          </w:p>
        </w:tc>
        <w:tc>
          <w:tcPr>
            <w:tcW w:w="834" w:type="dxa"/>
          </w:tcPr>
          <w:p w14:paraId="39A5CCE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23FD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1A3148" w:rsidRPr="00835343" w14:paraId="720EF6A4" w14:textId="77777777" w:rsidTr="008C3EC8">
        <w:trPr>
          <w:jc w:val="center"/>
        </w:trPr>
        <w:tc>
          <w:tcPr>
            <w:tcW w:w="3266" w:type="dxa"/>
          </w:tcPr>
          <w:p w14:paraId="34CF84A7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tatus</w:t>
            </w:r>
          </w:p>
          <w:p w14:paraId="1820CB4B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R0</w:t>
            </w:r>
          </w:p>
          <w:p w14:paraId="3D23C0CE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270" w:type="dxa"/>
          </w:tcPr>
          <w:p w14:paraId="1FA8806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2693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42.467 (32.244-52.689)</w:t>
            </w:r>
          </w:p>
          <w:p w14:paraId="5A9AA07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27.467 (22.468-32.466)</w:t>
            </w:r>
          </w:p>
        </w:tc>
        <w:tc>
          <w:tcPr>
            <w:tcW w:w="780" w:type="dxa"/>
          </w:tcPr>
          <w:p w14:paraId="790A03D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4315F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458" w:type="dxa"/>
          </w:tcPr>
          <w:p w14:paraId="78ADA4A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9370CB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67 (17.274-30.259)</w:t>
            </w:r>
          </w:p>
          <w:p w14:paraId="0B5ADD9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18.567 (16.311-20.822)</w:t>
            </w:r>
          </w:p>
        </w:tc>
        <w:tc>
          <w:tcPr>
            <w:tcW w:w="834" w:type="dxa"/>
          </w:tcPr>
          <w:p w14:paraId="37F4768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74C0A3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1A3148" w:rsidRPr="00835343" w14:paraId="4479AF2E" w14:textId="77777777" w:rsidTr="008C3EC8">
        <w:trPr>
          <w:jc w:val="center"/>
        </w:trPr>
        <w:tc>
          <w:tcPr>
            <w:tcW w:w="3266" w:type="dxa"/>
          </w:tcPr>
          <w:p w14:paraId="4318F215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grade</w:t>
            </w:r>
          </w:p>
          <w:p w14:paraId="2F0BD6E3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  <w:p w14:paraId="743F9256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</w:p>
          <w:p w14:paraId="45DDDF35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2270" w:type="dxa"/>
          </w:tcPr>
          <w:p w14:paraId="6BC8D8BB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2F6E0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1D9CD23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33 (33.389-54.677)</w:t>
            </w:r>
          </w:p>
          <w:p w14:paraId="24387ED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00 (16.043-21.957)</w:t>
            </w:r>
          </w:p>
        </w:tc>
        <w:tc>
          <w:tcPr>
            <w:tcW w:w="780" w:type="dxa"/>
          </w:tcPr>
          <w:p w14:paraId="2667AEB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A57DE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58" w:type="dxa"/>
          </w:tcPr>
          <w:p w14:paraId="51DD3E8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B4688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33 (10.726-114.540)</w:t>
            </w:r>
          </w:p>
          <w:p w14:paraId="371AF8A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33 (17.256-27.211)</w:t>
            </w:r>
          </w:p>
          <w:p w14:paraId="20C30BC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00 (9.503-16.697)</w:t>
            </w:r>
          </w:p>
        </w:tc>
        <w:tc>
          <w:tcPr>
            <w:tcW w:w="834" w:type="dxa"/>
          </w:tcPr>
          <w:p w14:paraId="75A849C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422573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A3148" w:rsidRPr="00835343" w14:paraId="3F81AA0B" w14:textId="77777777" w:rsidTr="008C3EC8">
        <w:trPr>
          <w:jc w:val="center"/>
        </w:trPr>
        <w:tc>
          <w:tcPr>
            <w:tcW w:w="3266" w:type="dxa"/>
          </w:tcPr>
          <w:p w14:paraId="0B424065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neural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on</w:t>
            </w:r>
            <w:proofErr w:type="spellEnd"/>
          </w:p>
          <w:p w14:paraId="07AD1D84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751F49F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70" w:type="dxa"/>
          </w:tcPr>
          <w:p w14:paraId="3E223CE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7F65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2.733 (27.424-38.042)</w:t>
            </w:r>
          </w:p>
          <w:p w14:paraId="750126F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27.467 (NC)</w:t>
            </w:r>
          </w:p>
        </w:tc>
        <w:tc>
          <w:tcPr>
            <w:tcW w:w="780" w:type="dxa"/>
          </w:tcPr>
          <w:p w14:paraId="4840ABA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5B19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2458" w:type="dxa"/>
          </w:tcPr>
          <w:p w14:paraId="197A766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CF5CF" w14:textId="77777777" w:rsidR="001A3148" w:rsidRPr="00835343" w:rsidRDefault="001A3148" w:rsidP="008C3EC8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140EB602" w14:textId="77777777" w:rsidR="001A3148" w:rsidRPr="00835343" w:rsidRDefault="001A3148" w:rsidP="008C3EC8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19.733 (17.249-22.217)</w:t>
            </w:r>
          </w:p>
        </w:tc>
        <w:tc>
          <w:tcPr>
            <w:tcW w:w="834" w:type="dxa"/>
          </w:tcPr>
          <w:p w14:paraId="136919D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1CA1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1A3148" w:rsidRPr="00835343" w14:paraId="0865FCB6" w14:textId="77777777" w:rsidTr="008C3EC8">
        <w:trPr>
          <w:jc w:val="center"/>
        </w:trPr>
        <w:tc>
          <w:tcPr>
            <w:tcW w:w="3266" w:type="dxa"/>
          </w:tcPr>
          <w:p w14:paraId="6C6546DA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-vascular invasion</w:t>
            </w:r>
          </w:p>
          <w:p w14:paraId="045C17C1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C07F2A5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</w:tcPr>
          <w:p w14:paraId="37F4923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9AF00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32.733 (27.423-38.044)</w:t>
            </w:r>
          </w:p>
          <w:p w14:paraId="1EF6E30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19.400 (NC)</w:t>
            </w:r>
          </w:p>
        </w:tc>
        <w:tc>
          <w:tcPr>
            <w:tcW w:w="780" w:type="dxa"/>
          </w:tcPr>
          <w:p w14:paraId="007177D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1022B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2458" w:type="dxa"/>
          </w:tcPr>
          <w:p w14:paraId="3210A09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EEC67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  <w:p w14:paraId="5D3FDAF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33 (17.344-22.323)</w:t>
            </w:r>
          </w:p>
        </w:tc>
        <w:tc>
          <w:tcPr>
            <w:tcW w:w="834" w:type="dxa"/>
          </w:tcPr>
          <w:p w14:paraId="75C02C4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F142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1A3148" w:rsidRPr="00835343" w14:paraId="79D3407C" w14:textId="77777777" w:rsidTr="008C3EC8">
        <w:trPr>
          <w:jc w:val="center"/>
        </w:trPr>
        <w:tc>
          <w:tcPr>
            <w:tcW w:w="3266" w:type="dxa"/>
          </w:tcPr>
          <w:p w14:paraId="4B9C76FB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pancreatic fat invasion</w:t>
            </w:r>
          </w:p>
          <w:p w14:paraId="4C8D631C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7200089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</w:tcPr>
          <w:p w14:paraId="51C1800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597AD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67 (12.544-72.389)</w:t>
            </w:r>
          </w:p>
          <w:p w14:paraId="0ECA4BF9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00 (27.205-38.195)</w:t>
            </w:r>
          </w:p>
        </w:tc>
        <w:tc>
          <w:tcPr>
            <w:tcW w:w="780" w:type="dxa"/>
          </w:tcPr>
          <w:p w14:paraId="01D135F9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1052D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2458" w:type="dxa"/>
          </w:tcPr>
          <w:p w14:paraId="5747FE7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F9263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33 (27.145-39.121)</w:t>
            </w:r>
          </w:p>
          <w:p w14:paraId="143B0A4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33 (17.245-22.221)</w:t>
            </w:r>
          </w:p>
        </w:tc>
        <w:tc>
          <w:tcPr>
            <w:tcW w:w="834" w:type="dxa"/>
          </w:tcPr>
          <w:p w14:paraId="380635F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50F4F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</w:t>
            </w:r>
          </w:p>
        </w:tc>
      </w:tr>
      <w:tr w:rsidR="001A3148" w:rsidRPr="00835343" w14:paraId="467AEFA8" w14:textId="77777777" w:rsidTr="008C3EC8">
        <w:trPr>
          <w:jc w:val="center"/>
        </w:trPr>
        <w:tc>
          <w:tcPr>
            <w:tcW w:w="3266" w:type="dxa"/>
          </w:tcPr>
          <w:p w14:paraId="385DC630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</w:t>
            </w:r>
            <w:proofErr w:type="spellEnd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proofErr w:type="spellEnd"/>
          </w:p>
          <w:p w14:paraId="00890412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36DD7D8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70" w:type="dxa"/>
          </w:tcPr>
          <w:p w14:paraId="47FE40E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0BBAB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00 (28.443-43.557)</w:t>
            </w:r>
          </w:p>
          <w:p w14:paraId="5D05C3E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67 (23.394-37.339)</w:t>
            </w:r>
          </w:p>
        </w:tc>
        <w:tc>
          <w:tcPr>
            <w:tcW w:w="780" w:type="dxa"/>
          </w:tcPr>
          <w:p w14:paraId="4139908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6B163C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2458" w:type="dxa"/>
          </w:tcPr>
          <w:p w14:paraId="1F40F1A9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83AF8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00 (14.396-26.004)</w:t>
            </w:r>
          </w:p>
          <w:p w14:paraId="6BF153F6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67 (16.865-21.869)</w:t>
            </w:r>
          </w:p>
        </w:tc>
        <w:tc>
          <w:tcPr>
            <w:tcW w:w="834" w:type="dxa"/>
          </w:tcPr>
          <w:p w14:paraId="242EEB9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11F1ED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</w:tc>
      </w:tr>
      <w:tr w:rsidR="001A3148" w:rsidRPr="00835343" w14:paraId="1B5FE9D0" w14:textId="77777777" w:rsidTr="008C3EC8">
        <w:trPr>
          <w:jc w:val="center"/>
        </w:trPr>
        <w:tc>
          <w:tcPr>
            <w:tcW w:w="3266" w:type="dxa"/>
          </w:tcPr>
          <w:p w14:paraId="7548E2B5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vant treatment</w:t>
            </w:r>
          </w:p>
          <w:p w14:paraId="082E426D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1B70F0F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0" w:type="dxa"/>
          </w:tcPr>
          <w:p w14:paraId="16C9ACE3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A2C72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18.667 (4.561-32.772)</w:t>
            </w:r>
          </w:p>
          <w:p w14:paraId="05880329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40.300 (32.529-48.071)</w:t>
            </w:r>
          </w:p>
        </w:tc>
        <w:tc>
          <w:tcPr>
            <w:tcW w:w="780" w:type="dxa"/>
          </w:tcPr>
          <w:p w14:paraId="4DEDE50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78330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458" w:type="dxa"/>
          </w:tcPr>
          <w:p w14:paraId="304A8C8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FEE47A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00 (9.715-25.285)</w:t>
            </w:r>
          </w:p>
          <w:p w14:paraId="6B8FDB5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20.100 (17.029-23.171)</w:t>
            </w:r>
          </w:p>
        </w:tc>
        <w:tc>
          <w:tcPr>
            <w:tcW w:w="834" w:type="dxa"/>
          </w:tcPr>
          <w:p w14:paraId="08DE42D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80335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1A3148" w:rsidRPr="00835343" w14:paraId="0ABDB239" w14:textId="77777777" w:rsidTr="008C3EC8">
        <w:trPr>
          <w:jc w:val="center"/>
        </w:trPr>
        <w:tc>
          <w:tcPr>
            <w:tcW w:w="3266" w:type="dxa"/>
          </w:tcPr>
          <w:p w14:paraId="49999712" w14:textId="77777777" w:rsidR="001A3148" w:rsidRPr="00835343" w:rsidRDefault="001A3148" w:rsidP="008C3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-status</w:t>
            </w:r>
          </w:p>
          <w:p w14:paraId="24456475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  <w:p w14:paraId="152BAAF5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  <w:p w14:paraId="474A334C" w14:textId="77777777" w:rsidR="001A3148" w:rsidRPr="00835343" w:rsidRDefault="001A3148" w:rsidP="008C3EC8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270" w:type="dxa"/>
          </w:tcPr>
          <w:p w14:paraId="049ED097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B4EC7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00 (29.127-55.673)</w:t>
            </w:r>
          </w:p>
          <w:p w14:paraId="46E1B474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00 (25.441-39.959)</w:t>
            </w:r>
          </w:p>
          <w:p w14:paraId="5BD4AAB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00 (12.710-25.290)</w:t>
            </w:r>
          </w:p>
        </w:tc>
        <w:tc>
          <w:tcPr>
            <w:tcW w:w="780" w:type="dxa"/>
          </w:tcPr>
          <w:p w14:paraId="08A53F5E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67C9E5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458" w:type="dxa"/>
          </w:tcPr>
          <w:p w14:paraId="35D2408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013561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67 (22.376-39.157)</w:t>
            </w:r>
          </w:p>
          <w:p w14:paraId="6F69C3F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33 (15.450-20.416)</w:t>
            </w:r>
          </w:p>
          <w:p w14:paraId="4790EDD8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33 (0.202-22.864)</w:t>
            </w:r>
          </w:p>
        </w:tc>
        <w:tc>
          <w:tcPr>
            <w:tcW w:w="834" w:type="dxa"/>
          </w:tcPr>
          <w:p w14:paraId="1E015A00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E6865F" w14:textId="77777777" w:rsidR="001A3148" w:rsidRPr="00835343" w:rsidRDefault="001A3148" w:rsidP="008C3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3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</w:tbl>
    <w:p w14:paraId="2A6AE1AA" w14:textId="77777777" w:rsidR="001A3148" w:rsidRDefault="001A3148" w:rsidP="001A3148"/>
    <w:p w14:paraId="7534197E" w14:textId="77777777" w:rsidR="001A3148" w:rsidRPr="00481F1E" w:rsidRDefault="001A3148" w:rsidP="00481F1E"/>
    <w:sectPr w:rsidR="001A3148" w:rsidRPr="00481F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15178"/>
    <w:multiLevelType w:val="hybridMultilevel"/>
    <w:tmpl w:val="71FE89CC"/>
    <w:lvl w:ilvl="0" w:tplc="7A8846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2525F"/>
    <w:multiLevelType w:val="hybridMultilevel"/>
    <w:tmpl w:val="D5AE075E"/>
    <w:lvl w:ilvl="0" w:tplc="AD7E6E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DD6"/>
    <w:rsid w:val="000C1F7C"/>
    <w:rsid w:val="00173DD6"/>
    <w:rsid w:val="001A3148"/>
    <w:rsid w:val="001A52DF"/>
    <w:rsid w:val="00401BE4"/>
    <w:rsid w:val="00481F1E"/>
    <w:rsid w:val="004A3FB6"/>
    <w:rsid w:val="00C4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B824C"/>
  <w15:chartTrackingRefBased/>
  <w15:docId w15:val="{16FF3061-3665-A646-B999-9121206BC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3DD6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73D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73DD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3DD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3DD6"/>
    <w:rPr>
      <w:rFonts w:eastAsiaTheme="minorEastAsia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81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4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zador Diego</dc:creator>
  <cp:keywords/>
  <dc:description/>
  <cp:lastModifiedBy>Cazzador Diego</cp:lastModifiedBy>
  <cp:revision>2</cp:revision>
  <dcterms:created xsi:type="dcterms:W3CDTF">2021-07-30T13:28:00Z</dcterms:created>
  <dcterms:modified xsi:type="dcterms:W3CDTF">2021-07-30T13:28:00Z</dcterms:modified>
</cp:coreProperties>
</file>